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B30B3" w14:textId="469F42E4" w:rsidR="004A198E" w:rsidRPr="00482738" w:rsidRDefault="00C25368" w:rsidP="004A198E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  <w:bookmarkStart w:id="0" w:name="_Toc483381843"/>
      <w:r w:rsidRPr="00482738">
        <w:rPr>
          <w:sz w:val="24"/>
          <w:szCs w:val="24"/>
        </w:rPr>
        <w:t xml:space="preserve">Appendix A: </w:t>
      </w:r>
      <w:r w:rsidR="004A198E" w:rsidRPr="00482738">
        <w:rPr>
          <w:sz w:val="24"/>
          <w:szCs w:val="24"/>
        </w:rPr>
        <w:t xml:space="preserve">Data collection </w:t>
      </w:r>
      <w:r w:rsidRPr="00482738">
        <w:rPr>
          <w:sz w:val="24"/>
          <w:szCs w:val="24"/>
        </w:rPr>
        <w:t>tool</w:t>
      </w:r>
    </w:p>
    <w:bookmarkEnd w:id="0"/>
    <w:p w14:paraId="00160A58" w14:textId="77777777" w:rsidR="000666BB" w:rsidRPr="00482738" w:rsidRDefault="000666BB" w:rsidP="004A198E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689777F5" w14:textId="71D75E59" w:rsidR="004A198E" w:rsidRPr="00482738" w:rsidRDefault="004A198E" w:rsidP="004A198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t xml:space="preserve">Part I: </w:t>
      </w:r>
      <w:r w:rsidR="0030280C">
        <w:rPr>
          <w:rFonts w:ascii="Times New Roman" w:hAnsi="Times New Roman" w:cs="Times New Roman"/>
          <w:b/>
          <w:sz w:val="24"/>
          <w:szCs w:val="24"/>
        </w:rPr>
        <w:t>Individual</w:t>
      </w:r>
      <w:r w:rsidRPr="00482738">
        <w:rPr>
          <w:rFonts w:ascii="Times New Roman" w:hAnsi="Times New Roman" w:cs="Times New Roman"/>
          <w:b/>
          <w:sz w:val="24"/>
          <w:szCs w:val="24"/>
        </w:rPr>
        <w:t xml:space="preserve"> characteristics of respondents</w:t>
      </w:r>
    </w:p>
    <w:p w14:paraId="592A5A4A" w14:textId="77777777" w:rsidR="00AD5E4F" w:rsidRPr="00482738" w:rsidRDefault="00AD5E4F" w:rsidP="004A198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E1DADE" w14:textId="1AD78980" w:rsidR="004A198E" w:rsidRPr="00482738" w:rsidRDefault="004A198E" w:rsidP="004A19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t xml:space="preserve">Instruction: </w:t>
      </w:r>
      <w:r w:rsidR="00C25368" w:rsidRPr="00482738">
        <w:rPr>
          <w:rFonts w:ascii="Times New Roman" w:hAnsi="Times New Roman" w:cs="Times New Roman"/>
          <w:sz w:val="24"/>
          <w:szCs w:val="24"/>
        </w:rPr>
        <w:t>B</w:t>
      </w:r>
      <w:r w:rsidRPr="00482738">
        <w:rPr>
          <w:rFonts w:ascii="Times New Roman" w:hAnsi="Times New Roman" w:cs="Times New Roman"/>
          <w:sz w:val="24"/>
          <w:szCs w:val="24"/>
        </w:rPr>
        <w:t xml:space="preserve">elow there are questions which intended to </w:t>
      </w:r>
      <w:proofErr w:type="gramStart"/>
      <w:r w:rsidRPr="00482738">
        <w:rPr>
          <w:rFonts w:ascii="Times New Roman" w:hAnsi="Times New Roman" w:cs="Times New Roman"/>
          <w:sz w:val="24"/>
          <w:szCs w:val="24"/>
        </w:rPr>
        <w:t>assess</w:t>
      </w:r>
      <w:proofErr w:type="gramEnd"/>
      <w:r w:rsidRPr="00482738">
        <w:rPr>
          <w:rFonts w:ascii="Times New Roman" w:hAnsi="Times New Roman" w:cs="Times New Roman"/>
          <w:sz w:val="24"/>
          <w:szCs w:val="24"/>
        </w:rPr>
        <w:t xml:space="preserve"> your background. Please circle the number in front of the option you choose or if you are asked to write a response, please do in the blank space provided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793"/>
        <w:gridCol w:w="5052"/>
        <w:gridCol w:w="3600"/>
      </w:tblGrid>
      <w:tr w:rsidR="004A198E" w:rsidRPr="00482738" w14:paraId="58230F0E" w14:textId="77777777" w:rsidTr="00CD679C">
        <w:tc>
          <w:tcPr>
            <w:tcW w:w="793" w:type="dxa"/>
          </w:tcPr>
          <w:p w14:paraId="14963059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Se.no</w:t>
            </w:r>
          </w:p>
        </w:tc>
        <w:tc>
          <w:tcPr>
            <w:tcW w:w="5052" w:type="dxa"/>
          </w:tcPr>
          <w:p w14:paraId="60C97490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600" w:type="dxa"/>
          </w:tcPr>
          <w:p w14:paraId="2B8994ED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4A198E" w:rsidRPr="00482738" w14:paraId="675692A5" w14:textId="77777777" w:rsidTr="00CD679C">
        <w:tc>
          <w:tcPr>
            <w:tcW w:w="793" w:type="dxa"/>
          </w:tcPr>
          <w:p w14:paraId="54056673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</w:p>
        </w:tc>
        <w:tc>
          <w:tcPr>
            <w:tcW w:w="5052" w:type="dxa"/>
          </w:tcPr>
          <w:p w14:paraId="6E3825DD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3600" w:type="dxa"/>
          </w:tcPr>
          <w:p w14:paraId="7B117230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softHyphen/>
              <w:t>____________</w:t>
            </w:r>
          </w:p>
        </w:tc>
      </w:tr>
      <w:tr w:rsidR="004A198E" w:rsidRPr="00482738" w14:paraId="038CCA37" w14:textId="77777777" w:rsidTr="00CD679C">
        <w:tc>
          <w:tcPr>
            <w:tcW w:w="793" w:type="dxa"/>
          </w:tcPr>
          <w:p w14:paraId="7F44C3D7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052" w:type="dxa"/>
          </w:tcPr>
          <w:p w14:paraId="0C1A11A2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600" w:type="dxa"/>
          </w:tcPr>
          <w:p w14:paraId="5F233783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1.Male </w:t>
            </w:r>
          </w:p>
          <w:p w14:paraId="65157740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.Female</w:t>
            </w:r>
          </w:p>
        </w:tc>
      </w:tr>
      <w:tr w:rsidR="004A198E" w:rsidRPr="00482738" w14:paraId="1FECC948" w14:textId="77777777" w:rsidTr="00CD679C">
        <w:trPr>
          <w:trHeight w:val="1815"/>
        </w:trPr>
        <w:tc>
          <w:tcPr>
            <w:tcW w:w="793" w:type="dxa"/>
          </w:tcPr>
          <w:p w14:paraId="6D5CB6B5" w14:textId="4C2468F8" w:rsidR="004A198E" w:rsidRPr="00482738" w:rsidRDefault="00DC632B" w:rsidP="00963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631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52" w:type="dxa"/>
          </w:tcPr>
          <w:p w14:paraId="18DA235C" w14:textId="77777777" w:rsidR="004A198E" w:rsidRPr="00482738" w:rsidRDefault="004A198E" w:rsidP="0006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0666BB" w:rsidRPr="00482738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your current educational qualification</w:t>
            </w:r>
            <w:r w:rsidR="000666BB" w:rsidRPr="004827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14:paraId="038B3F97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.Diploma nurse</w:t>
            </w:r>
          </w:p>
          <w:p w14:paraId="10133C0E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.BSC nurse</w:t>
            </w:r>
          </w:p>
          <w:p w14:paraId="4CF3A167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.Diploma midwifery</w:t>
            </w:r>
          </w:p>
          <w:p w14:paraId="3983CEB9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.BSC midwifery</w:t>
            </w:r>
          </w:p>
          <w:p w14:paraId="109E750A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5.General practitioner</w:t>
            </w:r>
          </w:p>
          <w:p w14:paraId="29FCAE57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6. Specialist physician</w:t>
            </w:r>
          </w:p>
          <w:p w14:paraId="5DB911CD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7. Other (specify)………..</w:t>
            </w:r>
          </w:p>
        </w:tc>
      </w:tr>
      <w:tr w:rsidR="004A198E" w:rsidRPr="00482738" w14:paraId="75259315" w14:textId="77777777" w:rsidTr="00CD679C">
        <w:tc>
          <w:tcPr>
            <w:tcW w:w="793" w:type="dxa"/>
          </w:tcPr>
          <w:p w14:paraId="59F28088" w14:textId="2B25763F" w:rsidR="004A198E" w:rsidRPr="00482738" w:rsidRDefault="00DC632B" w:rsidP="00963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631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52" w:type="dxa"/>
          </w:tcPr>
          <w:p w14:paraId="4739D625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How long is your working experience (in years, or months)?</w:t>
            </w:r>
          </w:p>
        </w:tc>
        <w:tc>
          <w:tcPr>
            <w:tcW w:w="3600" w:type="dxa"/>
          </w:tcPr>
          <w:p w14:paraId="10D92322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_____________________</w:t>
            </w:r>
          </w:p>
        </w:tc>
      </w:tr>
      <w:tr w:rsidR="004A198E" w:rsidRPr="00482738" w14:paraId="5A27A7B4" w14:textId="77777777" w:rsidTr="00CD679C">
        <w:trPr>
          <w:trHeight w:val="764"/>
        </w:trPr>
        <w:tc>
          <w:tcPr>
            <w:tcW w:w="793" w:type="dxa"/>
          </w:tcPr>
          <w:p w14:paraId="3D8894A0" w14:textId="51B730E8" w:rsidR="004A198E" w:rsidRPr="00482738" w:rsidRDefault="00DC632B" w:rsidP="00963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631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52" w:type="dxa"/>
          </w:tcPr>
          <w:p w14:paraId="3BBA8BAD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</w:tc>
        <w:tc>
          <w:tcPr>
            <w:tcW w:w="3600" w:type="dxa"/>
          </w:tcPr>
          <w:p w14:paraId="7E8D459C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. Nurse</w:t>
            </w:r>
          </w:p>
          <w:p w14:paraId="0CB462BE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. Midwife</w:t>
            </w:r>
          </w:p>
          <w:p w14:paraId="195327D0" w14:textId="77777777" w:rsidR="004A198E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. Physician</w:t>
            </w:r>
          </w:p>
          <w:p w14:paraId="25AA8B75" w14:textId="27330A48" w:rsidR="00DC632B" w:rsidRDefault="00DC632B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HO</w:t>
            </w:r>
          </w:p>
          <w:p w14:paraId="7F3CCA3E" w14:textId="3D3B43F3" w:rsidR="00DC632B" w:rsidRPr="00482738" w:rsidRDefault="00DC632B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other specify___</w:t>
            </w:r>
          </w:p>
        </w:tc>
      </w:tr>
      <w:tr w:rsidR="004A198E" w:rsidRPr="00482738" w14:paraId="6CB6CF46" w14:textId="77777777" w:rsidTr="00CD679C">
        <w:tc>
          <w:tcPr>
            <w:tcW w:w="793" w:type="dxa"/>
          </w:tcPr>
          <w:p w14:paraId="1C236F65" w14:textId="47CE0220" w:rsidR="004A198E" w:rsidRPr="00482738" w:rsidRDefault="00DC632B" w:rsidP="00963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631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52" w:type="dxa"/>
          </w:tcPr>
          <w:p w14:paraId="16753D10" w14:textId="77777777" w:rsidR="004A198E" w:rsidRPr="00482738" w:rsidRDefault="004A198E" w:rsidP="000666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How money hours </w:t>
            </w:r>
            <w:r w:rsidR="000666BB"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work per day?</w:t>
            </w:r>
          </w:p>
        </w:tc>
        <w:tc>
          <w:tcPr>
            <w:tcW w:w="3600" w:type="dxa"/>
          </w:tcPr>
          <w:p w14:paraId="2AB455F5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  <w:p w14:paraId="6352709B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3133" w:rsidRPr="00482738" w14:paraId="2452AD28" w14:textId="77777777" w:rsidTr="00CD679C">
        <w:tc>
          <w:tcPr>
            <w:tcW w:w="793" w:type="dxa"/>
          </w:tcPr>
          <w:p w14:paraId="3A0A9DF0" w14:textId="12C9B019" w:rsidR="00963133" w:rsidRDefault="00963133" w:rsidP="00963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052" w:type="dxa"/>
          </w:tcPr>
          <w:p w14:paraId="4459E3C4" w14:textId="67ADA07F" w:rsidR="00963133" w:rsidRPr="00482738" w:rsidRDefault="00963133" w:rsidP="000666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salary in ETB</w:t>
            </w:r>
          </w:p>
        </w:tc>
        <w:tc>
          <w:tcPr>
            <w:tcW w:w="3600" w:type="dxa"/>
          </w:tcPr>
          <w:p w14:paraId="4783BF67" w14:textId="0AF31430" w:rsidR="00963133" w:rsidRPr="00482738" w:rsidRDefault="00963133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</w:t>
            </w:r>
          </w:p>
        </w:tc>
      </w:tr>
      <w:tr w:rsidR="00632D23" w:rsidRPr="00482738" w14:paraId="10551543" w14:textId="77777777" w:rsidTr="00CD679C">
        <w:tc>
          <w:tcPr>
            <w:tcW w:w="793" w:type="dxa"/>
          </w:tcPr>
          <w:p w14:paraId="1BA96930" w14:textId="6A62840A" w:rsidR="00632D23" w:rsidRDefault="00632D23" w:rsidP="00963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052" w:type="dxa"/>
          </w:tcPr>
          <w:p w14:paraId="4D350E42" w14:textId="6672F567" w:rsidR="00632D23" w:rsidRDefault="00632D23" w:rsidP="000666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a computer in your office</w:t>
            </w:r>
          </w:p>
        </w:tc>
        <w:tc>
          <w:tcPr>
            <w:tcW w:w="3600" w:type="dxa"/>
          </w:tcPr>
          <w:p w14:paraId="0770E02F" w14:textId="3F5E9A91" w:rsidR="00632D23" w:rsidRDefault="00632D23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D2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632D23"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32D2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632D23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</w:tr>
      <w:tr w:rsidR="00632D23" w:rsidRPr="00482738" w14:paraId="75416F94" w14:textId="77777777" w:rsidTr="00CD679C">
        <w:tc>
          <w:tcPr>
            <w:tcW w:w="793" w:type="dxa"/>
          </w:tcPr>
          <w:p w14:paraId="4F54A90E" w14:textId="7E813F19" w:rsidR="00632D23" w:rsidRDefault="00632D23" w:rsidP="00963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052" w:type="dxa"/>
          </w:tcPr>
          <w:p w14:paraId="7DE66123" w14:textId="3FDA17EB" w:rsidR="00632D23" w:rsidRDefault="00133FA5" w:rsidP="00133F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e internet access in your health facilities</w:t>
            </w:r>
          </w:p>
        </w:tc>
        <w:tc>
          <w:tcPr>
            <w:tcW w:w="3600" w:type="dxa"/>
          </w:tcPr>
          <w:p w14:paraId="0A2980DE" w14:textId="4090646F" w:rsidR="00632D23" w:rsidRDefault="00133FA5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FA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33FA5">
              <w:rPr>
                <w:rFonts w:ascii="Times New Roman" w:hAnsi="Times New Roman" w:cs="Times New Roman"/>
                <w:sz w:val="24"/>
                <w:szCs w:val="24"/>
              </w:rPr>
              <w:tab/>
              <w:t>Yes    2.</w:t>
            </w:r>
            <w:r w:rsidRPr="00133FA5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</w:tr>
      <w:tr w:rsidR="0079332D" w:rsidRPr="00482738" w14:paraId="27BDDEEC" w14:textId="77777777" w:rsidTr="00CD679C">
        <w:tc>
          <w:tcPr>
            <w:tcW w:w="793" w:type="dxa"/>
          </w:tcPr>
          <w:p w14:paraId="0D967741" w14:textId="3A1DD82E" w:rsidR="0079332D" w:rsidRDefault="0079332D" w:rsidP="00963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052" w:type="dxa"/>
          </w:tcPr>
          <w:p w14:paraId="6069B501" w14:textId="7D81C874" w:rsidR="0079332D" w:rsidRDefault="0079332D" w:rsidP="007933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re any technical support in your organization </w:t>
            </w:r>
          </w:p>
        </w:tc>
        <w:tc>
          <w:tcPr>
            <w:tcW w:w="3600" w:type="dxa"/>
          </w:tcPr>
          <w:p w14:paraId="5251D0A3" w14:textId="6119B25D" w:rsidR="0079332D" w:rsidRPr="00133FA5" w:rsidRDefault="0079332D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332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9332D">
              <w:rPr>
                <w:rFonts w:ascii="Times New Roman" w:hAnsi="Times New Roman" w:cs="Times New Roman"/>
                <w:sz w:val="24"/>
                <w:szCs w:val="24"/>
              </w:rPr>
              <w:tab/>
              <w:t>Yes    2.</w:t>
            </w:r>
            <w:r w:rsidRPr="0079332D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C3A943C" w14:textId="77777777" w:rsidR="004A198E" w:rsidRPr="00482738" w:rsidRDefault="004A198E" w:rsidP="004A198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F01183" w14:textId="279CE44F" w:rsidR="004A198E" w:rsidRPr="00482738" w:rsidRDefault="001942F5" w:rsidP="004A198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t xml:space="preserve">Part II: </w:t>
      </w:r>
      <w:r w:rsidR="009E1BE5">
        <w:rPr>
          <w:rFonts w:ascii="Times New Roman" w:hAnsi="Times New Roman" w:cs="Times New Roman"/>
          <w:b/>
          <w:sz w:val="24"/>
          <w:szCs w:val="24"/>
        </w:rPr>
        <w:t>Background</w:t>
      </w:r>
      <w:r w:rsidRPr="00482738">
        <w:rPr>
          <w:rFonts w:ascii="Times New Roman" w:hAnsi="Times New Roman" w:cs="Times New Roman"/>
          <w:b/>
          <w:sz w:val="24"/>
          <w:szCs w:val="24"/>
        </w:rPr>
        <w:t xml:space="preserve"> K</w:t>
      </w:r>
      <w:r w:rsidR="004A198E" w:rsidRPr="00482738">
        <w:rPr>
          <w:rFonts w:ascii="Times New Roman" w:hAnsi="Times New Roman" w:cs="Times New Roman"/>
          <w:b/>
          <w:sz w:val="24"/>
          <w:szCs w:val="24"/>
        </w:rPr>
        <w:t xml:space="preserve">nowledge </w:t>
      </w:r>
      <w:r w:rsidR="009E1BE5">
        <w:rPr>
          <w:rFonts w:ascii="Times New Roman" w:hAnsi="Times New Roman" w:cs="Times New Roman"/>
          <w:b/>
          <w:sz w:val="24"/>
          <w:szCs w:val="24"/>
        </w:rPr>
        <w:t xml:space="preserve">and Awareness of </w:t>
      </w:r>
      <w:r w:rsidR="009E1BE5" w:rsidRPr="00482738">
        <w:rPr>
          <w:rFonts w:ascii="Times New Roman" w:hAnsi="Times New Roman" w:cs="Times New Roman"/>
          <w:b/>
          <w:sz w:val="24"/>
          <w:szCs w:val="24"/>
        </w:rPr>
        <w:t>EB</w:t>
      </w:r>
      <w:r w:rsidR="009E1BE5">
        <w:rPr>
          <w:rFonts w:ascii="Times New Roman" w:hAnsi="Times New Roman" w:cs="Times New Roman"/>
          <w:b/>
          <w:sz w:val="24"/>
          <w:szCs w:val="24"/>
        </w:rPr>
        <w:t>M sources</w:t>
      </w:r>
    </w:p>
    <w:p w14:paraId="28DC81EB" w14:textId="2E1C2E59" w:rsidR="004A198E" w:rsidRPr="00482738" w:rsidRDefault="004A198E" w:rsidP="004A19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t xml:space="preserve">Instruction: </w:t>
      </w:r>
      <w:r w:rsidR="00AD5E4F" w:rsidRPr="00482738">
        <w:rPr>
          <w:rFonts w:ascii="Times New Roman" w:hAnsi="Times New Roman" w:cs="Times New Roman"/>
          <w:sz w:val="24"/>
          <w:szCs w:val="24"/>
        </w:rPr>
        <w:t>B</w:t>
      </w:r>
      <w:r w:rsidRPr="00482738">
        <w:rPr>
          <w:rFonts w:ascii="Times New Roman" w:hAnsi="Times New Roman" w:cs="Times New Roman"/>
          <w:sz w:val="24"/>
          <w:szCs w:val="24"/>
        </w:rPr>
        <w:t>elow are questions intended to assess your knowledge about evidence based practice. Please read and answer accordingly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624"/>
        <w:gridCol w:w="4411"/>
        <w:gridCol w:w="3960"/>
        <w:gridCol w:w="810"/>
      </w:tblGrid>
      <w:tr w:rsidR="004A198E" w:rsidRPr="00482738" w14:paraId="48C654EE" w14:textId="77777777" w:rsidTr="00CD679C">
        <w:tc>
          <w:tcPr>
            <w:tcW w:w="624" w:type="dxa"/>
          </w:tcPr>
          <w:p w14:paraId="2E70D81C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4411" w:type="dxa"/>
          </w:tcPr>
          <w:p w14:paraId="3A1F6571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960" w:type="dxa"/>
          </w:tcPr>
          <w:p w14:paraId="61836D86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810" w:type="dxa"/>
          </w:tcPr>
          <w:p w14:paraId="0A0DA6D8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4A198E" w:rsidRPr="00482738" w14:paraId="6DD5BA78" w14:textId="77777777" w:rsidTr="00CD679C">
        <w:tc>
          <w:tcPr>
            <w:tcW w:w="624" w:type="dxa"/>
          </w:tcPr>
          <w:p w14:paraId="7BB50B98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411" w:type="dxa"/>
          </w:tcPr>
          <w:p w14:paraId="6B8ABDF4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Have you heard of</w:t>
            </w:r>
            <w:r w:rsidR="000666BB"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the term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evidence-based practice or related terms?</w:t>
            </w:r>
          </w:p>
        </w:tc>
        <w:tc>
          <w:tcPr>
            <w:tcW w:w="3960" w:type="dxa"/>
          </w:tcPr>
          <w:p w14:paraId="44A61DAC" w14:textId="77777777" w:rsidR="004A198E" w:rsidRPr="00482738" w:rsidRDefault="004A198E" w:rsidP="00CD679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3CD15D8" w14:textId="77777777" w:rsidR="004A198E" w:rsidRPr="00482738" w:rsidRDefault="004A198E" w:rsidP="00CD679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5DCBC873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no skip to Q 203</w:t>
            </w:r>
          </w:p>
        </w:tc>
      </w:tr>
      <w:tr w:rsidR="004A198E" w:rsidRPr="00482738" w14:paraId="6824A148" w14:textId="77777777" w:rsidTr="00CD679C">
        <w:tc>
          <w:tcPr>
            <w:tcW w:w="624" w:type="dxa"/>
          </w:tcPr>
          <w:p w14:paraId="3B5F6D81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</w:t>
            </w:r>
          </w:p>
        </w:tc>
        <w:tc>
          <w:tcPr>
            <w:tcW w:w="4411" w:type="dxa"/>
          </w:tcPr>
          <w:p w14:paraId="56F8B485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your response to the question above is ‘Yes’, what is your source of information? (more than one answer is possible)</w:t>
            </w:r>
          </w:p>
        </w:tc>
        <w:tc>
          <w:tcPr>
            <w:tcW w:w="3960" w:type="dxa"/>
          </w:tcPr>
          <w:p w14:paraId="1E32372C" w14:textId="77777777" w:rsidR="004A198E" w:rsidRPr="00482738" w:rsidRDefault="004A198E" w:rsidP="00CD679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During my college or university education</w:t>
            </w:r>
          </w:p>
          <w:p w14:paraId="077B5932" w14:textId="77777777" w:rsidR="004A198E" w:rsidRPr="00482738" w:rsidRDefault="004A198E" w:rsidP="00CD679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From my colleague</w:t>
            </w:r>
          </w:p>
          <w:p w14:paraId="22198E36" w14:textId="77777777" w:rsidR="004A198E" w:rsidRPr="00482738" w:rsidRDefault="004A198E" w:rsidP="00CD679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 took training about evidence based practice</w:t>
            </w:r>
          </w:p>
          <w:p w14:paraId="49716630" w14:textId="77777777" w:rsidR="004A198E" w:rsidRPr="00482738" w:rsidRDefault="004A198E" w:rsidP="00CD679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Other (specify)………</w:t>
            </w:r>
          </w:p>
        </w:tc>
        <w:tc>
          <w:tcPr>
            <w:tcW w:w="810" w:type="dxa"/>
          </w:tcPr>
          <w:p w14:paraId="1E6A1E99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98E" w:rsidRPr="00482738" w14:paraId="6A4CFEA4" w14:textId="77777777" w:rsidTr="00CD679C">
        <w:tc>
          <w:tcPr>
            <w:tcW w:w="624" w:type="dxa"/>
          </w:tcPr>
          <w:p w14:paraId="604C2EDB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411" w:type="dxa"/>
          </w:tcPr>
          <w:p w14:paraId="65AE7062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Can you identify a site where clinical related journals, articles and guide lines published? </w:t>
            </w:r>
          </w:p>
        </w:tc>
        <w:tc>
          <w:tcPr>
            <w:tcW w:w="3960" w:type="dxa"/>
          </w:tcPr>
          <w:p w14:paraId="701A3DDC" w14:textId="77777777" w:rsidR="004A198E" w:rsidRPr="00482738" w:rsidRDefault="004A198E" w:rsidP="00CD679C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9C40E18" w14:textId="77777777" w:rsidR="004A198E" w:rsidRPr="00482738" w:rsidRDefault="004A198E" w:rsidP="00CD679C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315D7B39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no skip to Q 203</w:t>
            </w:r>
          </w:p>
        </w:tc>
      </w:tr>
      <w:tr w:rsidR="004A198E" w:rsidRPr="00482738" w14:paraId="6DB7EB37" w14:textId="77777777" w:rsidTr="00CD679C">
        <w:trPr>
          <w:trHeight w:val="1718"/>
        </w:trPr>
        <w:tc>
          <w:tcPr>
            <w:tcW w:w="624" w:type="dxa"/>
          </w:tcPr>
          <w:p w14:paraId="26D1B79D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411" w:type="dxa"/>
          </w:tcPr>
          <w:p w14:paraId="567DDA4D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yes for q 203 From where you found clinical information when you need to update yourself?(more than one answer is possible)</w:t>
            </w:r>
          </w:p>
        </w:tc>
        <w:tc>
          <w:tcPr>
            <w:tcW w:w="3960" w:type="dxa"/>
          </w:tcPr>
          <w:p w14:paraId="352C94C3" w14:textId="77777777" w:rsidR="004A198E" w:rsidRPr="00482738" w:rsidRDefault="004A198E" w:rsidP="00CD679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0A53E00C" w14:textId="77777777" w:rsidR="004A198E" w:rsidRPr="00482738" w:rsidRDefault="004A198E" w:rsidP="00CD679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text books </w:t>
            </w:r>
          </w:p>
          <w:p w14:paraId="4EC6F2B7" w14:textId="77777777" w:rsidR="004A198E" w:rsidRPr="00482738" w:rsidRDefault="004A198E" w:rsidP="00CD679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Medscape</w:t>
            </w:r>
          </w:p>
          <w:p w14:paraId="415A45D3" w14:textId="77777777" w:rsidR="004A198E" w:rsidRPr="00482738" w:rsidRDefault="004A198E" w:rsidP="00CD679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  <w:p w14:paraId="3F358658" w14:textId="77777777" w:rsidR="004A198E" w:rsidRPr="00482738" w:rsidRDefault="004A198E" w:rsidP="00CD679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HINARY</w:t>
            </w:r>
          </w:p>
          <w:p w14:paraId="036FBDE2" w14:textId="77777777" w:rsidR="004A198E" w:rsidRPr="00482738" w:rsidRDefault="004A198E" w:rsidP="00CD679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UpToDate</w:t>
            </w:r>
            <w:proofErr w:type="spellEnd"/>
          </w:p>
          <w:p w14:paraId="70D42765" w14:textId="77777777" w:rsidR="004A198E" w:rsidRPr="00482738" w:rsidRDefault="004A198E" w:rsidP="00CD679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Other specify_______</w:t>
            </w:r>
          </w:p>
        </w:tc>
        <w:tc>
          <w:tcPr>
            <w:tcW w:w="810" w:type="dxa"/>
          </w:tcPr>
          <w:p w14:paraId="15F8328C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98E" w:rsidRPr="00482738" w14:paraId="64E9DE4E" w14:textId="77777777" w:rsidTr="00CD679C">
        <w:trPr>
          <w:trHeight w:val="477"/>
        </w:trPr>
        <w:tc>
          <w:tcPr>
            <w:tcW w:w="624" w:type="dxa"/>
          </w:tcPr>
          <w:p w14:paraId="43C78C53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411" w:type="dxa"/>
          </w:tcPr>
          <w:p w14:paraId="595F22FE" w14:textId="77777777" w:rsidR="004A198E" w:rsidRPr="00482738" w:rsidRDefault="004A198E" w:rsidP="008639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Do you face difﬁcult</w:t>
            </w:r>
            <w:r w:rsidR="000666BB" w:rsidRPr="00482738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understand</w:t>
            </w:r>
            <w:r w:rsidR="000666BB" w:rsidRPr="00482738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research reports?</w:t>
            </w:r>
          </w:p>
        </w:tc>
        <w:tc>
          <w:tcPr>
            <w:tcW w:w="3960" w:type="dxa"/>
          </w:tcPr>
          <w:p w14:paraId="31CE581F" w14:textId="77777777" w:rsidR="004A198E" w:rsidRPr="00482738" w:rsidRDefault="004A198E" w:rsidP="00CD679C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4175BAD" w14:textId="77777777" w:rsidR="004A198E" w:rsidRPr="00482738" w:rsidRDefault="004A198E" w:rsidP="00CD679C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1F24E174" w14:textId="77777777" w:rsidR="004A198E" w:rsidRPr="00482738" w:rsidRDefault="004A198E" w:rsidP="00CD6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no skip to Q 207</w:t>
            </w:r>
          </w:p>
        </w:tc>
      </w:tr>
      <w:tr w:rsidR="004A198E" w:rsidRPr="00482738" w14:paraId="2ABDD529" w14:textId="77777777" w:rsidTr="00CD679C">
        <w:trPr>
          <w:trHeight w:val="1395"/>
        </w:trPr>
        <w:tc>
          <w:tcPr>
            <w:tcW w:w="624" w:type="dxa"/>
          </w:tcPr>
          <w:p w14:paraId="7B0234E4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411" w:type="dxa"/>
          </w:tcPr>
          <w:p w14:paraId="1EB417E0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yes for Q205 what is the reason? (more than one answer is possible)</w:t>
            </w:r>
          </w:p>
        </w:tc>
        <w:tc>
          <w:tcPr>
            <w:tcW w:w="3960" w:type="dxa"/>
          </w:tcPr>
          <w:p w14:paraId="7E04A864" w14:textId="77777777" w:rsidR="004A198E" w:rsidRPr="00482738" w:rsidRDefault="004A198E" w:rsidP="00CD679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Difficulty understand</w:t>
            </w:r>
            <w:r w:rsidR="001942F5" w:rsidRPr="00482738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42F5" w:rsidRPr="00482738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  <w:p w14:paraId="13BCF121" w14:textId="77777777" w:rsidR="004A198E" w:rsidRPr="00482738" w:rsidRDefault="001942F5" w:rsidP="00CD679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Difficulty understanding </w:t>
            </w:r>
            <w:r w:rsidR="004A198E" w:rsidRPr="00482738">
              <w:rPr>
                <w:rFonts w:ascii="Times New Roman" w:hAnsi="Times New Roman" w:cs="Times New Roman"/>
                <w:sz w:val="24"/>
                <w:szCs w:val="24"/>
              </w:rPr>
              <w:t>epidemiological terms</w:t>
            </w:r>
          </w:p>
          <w:p w14:paraId="527B2893" w14:textId="77777777" w:rsidR="004A198E" w:rsidRPr="00482738" w:rsidRDefault="004A198E" w:rsidP="00CD679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Language problem</w:t>
            </w:r>
          </w:p>
          <w:p w14:paraId="59D061F9" w14:textId="77777777" w:rsidR="004A198E" w:rsidRPr="00482738" w:rsidRDefault="004A198E" w:rsidP="00CD679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Other specify________</w:t>
            </w:r>
          </w:p>
        </w:tc>
        <w:tc>
          <w:tcPr>
            <w:tcW w:w="810" w:type="dxa"/>
          </w:tcPr>
          <w:p w14:paraId="2A4B6DBE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A198E" w:rsidRPr="00482738" w14:paraId="20443208" w14:textId="77777777" w:rsidTr="00CD679C">
        <w:tc>
          <w:tcPr>
            <w:tcW w:w="624" w:type="dxa"/>
          </w:tcPr>
          <w:p w14:paraId="4FA75624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411" w:type="dxa"/>
          </w:tcPr>
          <w:p w14:paraId="61A09185" w14:textId="2707231D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Do you know </w:t>
            </w:r>
            <w:r w:rsidR="00AD5E4F"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steps for evidence based practice?</w:t>
            </w:r>
          </w:p>
        </w:tc>
        <w:tc>
          <w:tcPr>
            <w:tcW w:w="3960" w:type="dxa"/>
          </w:tcPr>
          <w:p w14:paraId="67FB917A" w14:textId="77777777" w:rsidR="004A198E" w:rsidRPr="00482738" w:rsidRDefault="004A198E" w:rsidP="00CD679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908E052" w14:textId="77777777" w:rsidR="004A198E" w:rsidRPr="00482738" w:rsidRDefault="004A198E" w:rsidP="00CD679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24926BF4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no skip to Q 209</w:t>
            </w:r>
          </w:p>
        </w:tc>
      </w:tr>
      <w:tr w:rsidR="004A198E" w:rsidRPr="00482738" w14:paraId="04CBA36F" w14:textId="77777777" w:rsidTr="00CD679C">
        <w:tc>
          <w:tcPr>
            <w:tcW w:w="624" w:type="dxa"/>
          </w:tcPr>
          <w:p w14:paraId="73400DD5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411" w:type="dxa"/>
          </w:tcPr>
          <w:p w14:paraId="7B5F95AB" w14:textId="57DAC628" w:rsidR="004A198E" w:rsidRPr="00482738" w:rsidRDefault="008639B3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AD5E4F" w:rsidRPr="004827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how man</w:t>
            </w:r>
            <w:r w:rsidR="004A198E" w:rsidRPr="00482738">
              <w:rPr>
                <w:rFonts w:ascii="Times New Roman" w:hAnsi="Times New Roman" w:cs="Times New Roman"/>
                <w:sz w:val="24"/>
                <w:szCs w:val="24"/>
              </w:rPr>
              <w:t>y steps are there for evidence based practice?</w:t>
            </w:r>
          </w:p>
        </w:tc>
        <w:tc>
          <w:tcPr>
            <w:tcW w:w="3960" w:type="dxa"/>
          </w:tcPr>
          <w:p w14:paraId="1CFDB38A" w14:textId="77777777" w:rsidR="004A198E" w:rsidRPr="00482738" w:rsidRDefault="004A198E" w:rsidP="00CD679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BDD76B2" w14:textId="77777777" w:rsidR="004A198E" w:rsidRPr="00482738" w:rsidRDefault="004A198E" w:rsidP="00CD679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A1F6209" w14:textId="77777777" w:rsidR="004A198E" w:rsidRPr="00482738" w:rsidRDefault="004A198E" w:rsidP="00CD679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1009ECD" w14:textId="77777777" w:rsidR="004A198E" w:rsidRPr="00482738" w:rsidRDefault="004A198E" w:rsidP="00CD679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Other (specify)____</w:t>
            </w:r>
          </w:p>
        </w:tc>
        <w:tc>
          <w:tcPr>
            <w:tcW w:w="810" w:type="dxa"/>
          </w:tcPr>
          <w:p w14:paraId="3FD90CC4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98E" w:rsidRPr="00482738" w14:paraId="0F14A3FB" w14:textId="77777777" w:rsidTr="00CD679C">
        <w:trPr>
          <w:trHeight w:val="499"/>
        </w:trPr>
        <w:tc>
          <w:tcPr>
            <w:tcW w:w="624" w:type="dxa"/>
          </w:tcPr>
          <w:p w14:paraId="13497FD7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411" w:type="dxa"/>
          </w:tcPr>
          <w:p w14:paraId="05BA1C86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Do you know the implications of research information for your clinical practice?</w:t>
            </w:r>
          </w:p>
        </w:tc>
        <w:tc>
          <w:tcPr>
            <w:tcW w:w="3960" w:type="dxa"/>
          </w:tcPr>
          <w:p w14:paraId="4FE4E3BF" w14:textId="77777777" w:rsidR="004A198E" w:rsidRPr="00482738" w:rsidRDefault="004A198E" w:rsidP="00CD679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B01F087" w14:textId="77777777" w:rsidR="004A198E" w:rsidRPr="00482738" w:rsidRDefault="004A198E" w:rsidP="00CD679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3475323A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no skip to Q 211</w:t>
            </w:r>
          </w:p>
        </w:tc>
      </w:tr>
      <w:tr w:rsidR="004A198E" w:rsidRPr="00482738" w14:paraId="7FFF94ED" w14:textId="77777777" w:rsidTr="00CD679C">
        <w:tc>
          <w:tcPr>
            <w:tcW w:w="624" w:type="dxa"/>
          </w:tcPr>
          <w:p w14:paraId="25E37D8C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411" w:type="dxa"/>
          </w:tcPr>
          <w:p w14:paraId="23542187" w14:textId="331E779B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AD5E4F"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for Q 210 what is the importance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? (more than one answer is possible)</w:t>
            </w:r>
          </w:p>
        </w:tc>
        <w:tc>
          <w:tcPr>
            <w:tcW w:w="3960" w:type="dxa"/>
          </w:tcPr>
          <w:p w14:paraId="6D96FE53" w14:textId="32DF4D33" w:rsidR="004A198E" w:rsidRPr="00482738" w:rsidRDefault="004A198E" w:rsidP="00CD679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t can improve patient outcome</w:t>
            </w:r>
            <w:r w:rsidR="00AD5E4F" w:rsidRPr="004827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4A79E87" w14:textId="3BA179D7" w:rsidR="004A198E" w:rsidRPr="00482738" w:rsidRDefault="004A198E" w:rsidP="00CD679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t increase</w:t>
            </w:r>
            <w:r w:rsidR="00AD5E4F" w:rsidRPr="004827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quality of care</w:t>
            </w:r>
          </w:p>
          <w:p w14:paraId="3D797BEE" w14:textId="7F5694DA" w:rsidR="004A198E" w:rsidRPr="00482738" w:rsidRDefault="004A198E" w:rsidP="00CD679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I can </w:t>
            </w:r>
            <w:r w:rsidR="00AD5E4F" w:rsidRPr="00482738">
              <w:rPr>
                <w:rFonts w:ascii="Times New Roman" w:hAnsi="Times New Roman" w:cs="Times New Roman"/>
                <w:sz w:val="24"/>
                <w:szCs w:val="24"/>
              </w:rPr>
              <w:t>learn about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recent</w:t>
            </w:r>
            <w:r w:rsidR="00AD5E4F"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best types of patient care</w:t>
            </w:r>
          </w:p>
          <w:p w14:paraId="78943FF6" w14:textId="77777777" w:rsidR="004A198E" w:rsidRPr="00482738" w:rsidRDefault="004A198E" w:rsidP="00CD679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Others specify________</w:t>
            </w:r>
          </w:p>
        </w:tc>
        <w:tc>
          <w:tcPr>
            <w:tcW w:w="810" w:type="dxa"/>
          </w:tcPr>
          <w:p w14:paraId="6A66ACC9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98E" w:rsidRPr="00482738" w14:paraId="14F72295" w14:textId="77777777" w:rsidTr="00CD679C">
        <w:tc>
          <w:tcPr>
            <w:tcW w:w="624" w:type="dxa"/>
          </w:tcPr>
          <w:p w14:paraId="0B01363F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411" w:type="dxa"/>
          </w:tcPr>
          <w:p w14:paraId="488AC2F6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Do you know how to implement evidence-based practice sufﬁciently to make practice 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nges?</w:t>
            </w:r>
          </w:p>
        </w:tc>
        <w:tc>
          <w:tcPr>
            <w:tcW w:w="3960" w:type="dxa"/>
          </w:tcPr>
          <w:p w14:paraId="0E663A6D" w14:textId="77777777" w:rsidR="004A198E" w:rsidRPr="00482738" w:rsidRDefault="004A198E" w:rsidP="00CD679C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02DC2006" w14:textId="77777777" w:rsidR="004A198E" w:rsidRPr="00482738" w:rsidRDefault="004A198E" w:rsidP="00CD679C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51C5310A" w14:textId="77777777" w:rsidR="004A198E" w:rsidRPr="00482738" w:rsidRDefault="004A198E" w:rsidP="00CD67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F65F5B" w14:textId="77777777" w:rsidR="00364863" w:rsidRPr="00482738" w:rsidRDefault="00364863" w:rsidP="004A198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1B50CDC" w14:textId="28400DBD" w:rsidR="004A198E" w:rsidRPr="00482738" w:rsidRDefault="00364863" w:rsidP="004A198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t>Part III: Questions related to p</w:t>
      </w:r>
      <w:r w:rsidR="004A198E" w:rsidRPr="00482738">
        <w:rPr>
          <w:rFonts w:ascii="Times New Roman" w:hAnsi="Times New Roman" w:cs="Times New Roman"/>
          <w:b/>
          <w:sz w:val="24"/>
          <w:szCs w:val="24"/>
        </w:rPr>
        <w:t>rofessionals</w:t>
      </w:r>
      <w:r w:rsidR="00584B28" w:rsidRPr="00482738">
        <w:rPr>
          <w:rFonts w:ascii="Times New Roman" w:hAnsi="Times New Roman" w:cs="Times New Roman"/>
          <w:b/>
          <w:sz w:val="24"/>
          <w:szCs w:val="24"/>
        </w:rPr>
        <w:t>’</w:t>
      </w:r>
      <w:r w:rsidR="004A198E" w:rsidRPr="00482738">
        <w:rPr>
          <w:rFonts w:ascii="Times New Roman" w:hAnsi="Times New Roman" w:cs="Times New Roman"/>
          <w:b/>
          <w:sz w:val="24"/>
          <w:szCs w:val="24"/>
        </w:rPr>
        <w:t xml:space="preserve"> attitude</w:t>
      </w:r>
      <w:r w:rsidR="00584B28" w:rsidRPr="00482738">
        <w:rPr>
          <w:rFonts w:ascii="Times New Roman" w:hAnsi="Times New Roman" w:cs="Times New Roman"/>
          <w:b/>
          <w:sz w:val="24"/>
          <w:szCs w:val="24"/>
        </w:rPr>
        <w:t>s</w:t>
      </w:r>
      <w:r w:rsidR="004A198E" w:rsidRPr="00482738">
        <w:rPr>
          <w:rFonts w:ascii="Times New Roman" w:hAnsi="Times New Roman" w:cs="Times New Roman"/>
          <w:b/>
          <w:sz w:val="24"/>
          <w:szCs w:val="24"/>
        </w:rPr>
        <w:t xml:space="preserve"> towards </w:t>
      </w:r>
      <w:r w:rsidR="000B258E">
        <w:rPr>
          <w:rFonts w:ascii="Times New Roman" w:hAnsi="Times New Roman" w:cs="Times New Roman"/>
          <w:b/>
          <w:sz w:val="24"/>
          <w:szCs w:val="24"/>
        </w:rPr>
        <w:t>EBM</w:t>
      </w:r>
    </w:p>
    <w:p w14:paraId="49BB35DA" w14:textId="78F1AB48" w:rsidR="004A198E" w:rsidRPr="00482738" w:rsidRDefault="004A198E" w:rsidP="004A19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t xml:space="preserve">Instruction: </w:t>
      </w:r>
      <w:r w:rsidR="00AD5E4F" w:rsidRPr="00482738">
        <w:rPr>
          <w:rFonts w:ascii="Times New Roman" w:hAnsi="Times New Roman" w:cs="Times New Roman"/>
          <w:sz w:val="24"/>
          <w:szCs w:val="24"/>
        </w:rPr>
        <w:t>B</w:t>
      </w:r>
      <w:r w:rsidRPr="00482738">
        <w:rPr>
          <w:rFonts w:ascii="Times New Roman" w:hAnsi="Times New Roman" w:cs="Times New Roman"/>
          <w:sz w:val="24"/>
          <w:szCs w:val="24"/>
        </w:rPr>
        <w:t>elow are questions intended to assess your attitude towards evidence based practice. Please circle one number for each question that describes your attitude bes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3780"/>
        <w:gridCol w:w="810"/>
        <w:gridCol w:w="720"/>
        <w:gridCol w:w="1350"/>
        <w:gridCol w:w="990"/>
        <w:gridCol w:w="1075"/>
      </w:tblGrid>
      <w:tr w:rsidR="004A198E" w:rsidRPr="00482738" w14:paraId="052681F6" w14:textId="77777777" w:rsidTr="00CD679C">
        <w:trPr>
          <w:trHeight w:val="692"/>
        </w:trPr>
        <w:tc>
          <w:tcPr>
            <w:tcW w:w="625" w:type="dxa"/>
          </w:tcPr>
          <w:p w14:paraId="2E0DD59F" w14:textId="77777777" w:rsidR="004A198E" w:rsidRPr="00482738" w:rsidRDefault="004A198E" w:rsidP="00CD679C">
            <w:pPr>
              <w:spacing w:line="276" w:lineRule="auto"/>
              <w:ind w:left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S.N o</w:t>
            </w:r>
          </w:p>
        </w:tc>
        <w:tc>
          <w:tcPr>
            <w:tcW w:w="3780" w:type="dxa"/>
          </w:tcPr>
          <w:p w14:paraId="63C8FE0A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  <w:p w14:paraId="30C6B833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52954BF3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20" w:type="dxa"/>
          </w:tcPr>
          <w:p w14:paraId="448F97CC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14:paraId="53BF43E0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9BCF40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990" w:type="dxa"/>
          </w:tcPr>
          <w:p w14:paraId="536AB326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075" w:type="dxa"/>
          </w:tcPr>
          <w:p w14:paraId="3F679E08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4A198E" w:rsidRPr="00482738" w14:paraId="731B4F80" w14:textId="77777777" w:rsidTr="00CD679C">
        <w:tc>
          <w:tcPr>
            <w:tcW w:w="625" w:type="dxa"/>
          </w:tcPr>
          <w:p w14:paraId="315460CE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780" w:type="dxa"/>
          </w:tcPr>
          <w:p w14:paraId="0D129FA6" w14:textId="77777777" w:rsidR="004A198E" w:rsidRPr="00482738" w:rsidRDefault="00584B28" w:rsidP="00CD679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mplementing e</w:t>
            </w:r>
            <w:r w:rsidR="004A198E" w:rsidRPr="00482738">
              <w:rPr>
                <w:rFonts w:ascii="Times New Roman" w:hAnsi="Times New Roman" w:cs="Times New Roman"/>
                <w:sz w:val="24"/>
                <w:szCs w:val="24"/>
              </w:rPr>
              <w:t>vidence based practice will improve the care that I deliver to my patients.</w:t>
            </w:r>
          </w:p>
        </w:tc>
        <w:tc>
          <w:tcPr>
            <w:tcW w:w="810" w:type="dxa"/>
          </w:tcPr>
          <w:p w14:paraId="1E834A7F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2DCD9D8A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42181D6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547ECC40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14:paraId="1F6EA777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A198E" w:rsidRPr="00482738" w14:paraId="3CD00B50" w14:textId="77777777" w:rsidTr="00CD679C">
        <w:tc>
          <w:tcPr>
            <w:tcW w:w="625" w:type="dxa"/>
          </w:tcPr>
          <w:p w14:paraId="79C5E871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780" w:type="dxa"/>
          </w:tcPr>
          <w:p w14:paraId="38733C80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Evidence-based practice is not relevant to my profession.</w:t>
            </w:r>
          </w:p>
        </w:tc>
        <w:tc>
          <w:tcPr>
            <w:tcW w:w="810" w:type="dxa"/>
          </w:tcPr>
          <w:p w14:paraId="37E4C14F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5DD8C020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F4F6FF4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586C5CD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14:paraId="1E5EFB01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A198E" w:rsidRPr="00482738" w14:paraId="7780D343" w14:textId="77777777" w:rsidTr="00CD679C">
        <w:tc>
          <w:tcPr>
            <w:tcW w:w="625" w:type="dxa"/>
          </w:tcPr>
          <w:p w14:paraId="144ECD83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780" w:type="dxa"/>
          </w:tcPr>
          <w:p w14:paraId="2E2EDF13" w14:textId="3400C3B2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Critically appraising eviden</w:t>
            </w:r>
            <w:r w:rsidR="00AD5E4F" w:rsidRPr="00482738">
              <w:rPr>
                <w:rFonts w:ascii="Times New Roman" w:hAnsi="Times New Roman" w:cs="Times New Roman"/>
                <w:sz w:val="24"/>
                <w:szCs w:val="24"/>
              </w:rPr>
              <w:t>ce is an important step in the e</w:t>
            </w: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vidence based practice process.</w:t>
            </w:r>
          </w:p>
        </w:tc>
        <w:tc>
          <w:tcPr>
            <w:tcW w:w="810" w:type="dxa"/>
          </w:tcPr>
          <w:p w14:paraId="5730B67D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02D5CA68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EC2A7F5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CB25A57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14:paraId="1140A183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A198E" w:rsidRPr="00482738" w14:paraId="5D7A6677" w14:textId="77777777" w:rsidTr="00CD679C">
        <w:tc>
          <w:tcPr>
            <w:tcW w:w="625" w:type="dxa"/>
          </w:tcPr>
          <w:p w14:paraId="2435A5C8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780" w:type="dxa"/>
          </w:tcPr>
          <w:p w14:paraId="3925A79F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Training should be given about evidence based practice.</w:t>
            </w:r>
          </w:p>
        </w:tc>
        <w:tc>
          <w:tcPr>
            <w:tcW w:w="810" w:type="dxa"/>
          </w:tcPr>
          <w:p w14:paraId="749C60EA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2E3EEF43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F6DB9BA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F7AECFC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14:paraId="59E26646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A198E" w:rsidRPr="00482738" w14:paraId="13420996" w14:textId="77777777" w:rsidTr="00CD679C">
        <w:tc>
          <w:tcPr>
            <w:tcW w:w="625" w:type="dxa"/>
          </w:tcPr>
          <w:p w14:paraId="3BB9D7AB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780" w:type="dxa"/>
          </w:tcPr>
          <w:p w14:paraId="63939F4C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Recent national guidelines can improve clinical care.</w:t>
            </w:r>
          </w:p>
        </w:tc>
        <w:tc>
          <w:tcPr>
            <w:tcW w:w="810" w:type="dxa"/>
          </w:tcPr>
          <w:p w14:paraId="31532131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5D2D34EF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A549063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933FE75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14:paraId="2AB595D6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A198E" w:rsidRPr="00482738" w14:paraId="617B7E37" w14:textId="77777777" w:rsidTr="00CD679C">
        <w:tc>
          <w:tcPr>
            <w:tcW w:w="625" w:type="dxa"/>
          </w:tcPr>
          <w:p w14:paraId="677686F9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780" w:type="dxa"/>
          </w:tcPr>
          <w:p w14:paraId="4924E33C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Evidence based practice takes too much time so it is difficult to implement</w:t>
            </w:r>
          </w:p>
        </w:tc>
        <w:tc>
          <w:tcPr>
            <w:tcW w:w="810" w:type="dxa"/>
          </w:tcPr>
          <w:p w14:paraId="272E5A67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384EE095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50A92B0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1AA4C9E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14:paraId="3D4A2BB4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38BDAA9" w14:textId="77777777" w:rsidR="004A198E" w:rsidRPr="00482738" w:rsidRDefault="004A198E" w:rsidP="004A198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5038DF" w14:textId="77777777" w:rsidR="004A198E" w:rsidRPr="00482738" w:rsidRDefault="004A198E" w:rsidP="004A198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BBDB59" w14:textId="77777777" w:rsidR="001B3939" w:rsidRPr="00482738" w:rsidRDefault="001B3939">
      <w:pPr>
        <w:rPr>
          <w:rFonts w:ascii="Times New Roman" w:hAnsi="Times New Roman" w:cs="Times New Roman"/>
          <w:b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E72E17" w14:textId="77777777" w:rsidR="00712813" w:rsidRPr="00482738" w:rsidRDefault="00712813" w:rsidP="004A198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E00976" w14:textId="6B019603" w:rsidR="004A198E" w:rsidRPr="00482738" w:rsidRDefault="004A198E" w:rsidP="004A198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7863DD">
        <w:rPr>
          <w:rFonts w:ascii="Times New Roman" w:hAnsi="Times New Roman" w:cs="Times New Roman"/>
          <w:b/>
          <w:sz w:val="24"/>
          <w:szCs w:val="24"/>
        </w:rPr>
        <w:t>I</w:t>
      </w:r>
      <w:r w:rsidRPr="00482738">
        <w:rPr>
          <w:rFonts w:ascii="Times New Roman" w:hAnsi="Times New Roman" w:cs="Times New Roman"/>
          <w:b/>
          <w:sz w:val="24"/>
          <w:szCs w:val="24"/>
        </w:rPr>
        <w:t xml:space="preserve">V: Questions regarding to level of </w:t>
      </w:r>
      <w:r w:rsidR="008B6EEC">
        <w:rPr>
          <w:rFonts w:ascii="Times New Roman" w:hAnsi="Times New Roman" w:cs="Times New Roman"/>
          <w:b/>
          <w:sz w:val="24"/>
          <w:szCs w:val="24"/>
        </w:rPr>
        <w:t>EBM</w:t>
      </w:r>
      <w:r w:rsidRPr="00482738">
        <w:rPr>
          <w:rFonts w:ascii="Times New Roman" w:hAnsi="Times New Roman" w:cs="Times New Roman"/>
          <w:b/>
          <w:sz w:val="24"/>
          <w:szCs w:val="24"/>
        </w:rPr>
        <w:t xml:space="preserve"> practice </w:t>
      </w:r>
    </w:p>
    <w:p w14:paraId="01D7DD4C" w14:textId="643CE4E8" w:rsidR="004A198E" w:rsidRPr="00482738" w:rsidRDefault="004A198E" w:rsidP="004A198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2738">
        <w:rPr>
          <w:rFonts w:ascii="Times New Roman" w:hAnsi="Times New Roman" w:cs="Times New Roman"/>
          <w:b/>
          <w:sz w:val="24"/>
          <w:szCs w:val="24"/>
        </w:rPr>
        <w:t>Instruction:</w:t>
      </w:r>
      <w:r w:rsidR="00CD679C" w:rsidRPr="00482738">
        <w:rPr>
          <w:rFonts w:ascii="Times New Roman" w:hAnsi="Times New Roman" w:cs="Times New Roman"/>
          <w:sz w:val="24"/>
          <w:szCs w:val="24"/>
        </w:rPr>
        <w:t xml:space="preserve"> Below there are 19</w:t>
      </w:r>
      <w:r w:rsidRPr="00482738">
        <w:rPr>
          <w:rFonts w:ascii="Times New Roman" w:hAnsi="Times New Roman" w:cs="Times New Roman"/>
          <w:sz w:val="24"/>
          <w:szCs w:val="24"/>
        </w:rPr>
        <w:t xml:space="preserve"> questions about evidence-based </w:t>
      </w:r>
      <w:r w:rsidR="008B6EEC">
        <w:rPr>
          <w:rFonts w:ascii="Times New Roman" w:hAnsi="Times New Roman" w:cs="Times New Roman"/>
          <w:sz w:val="24"/>
          <w:szCs w:val="24"/>
        </w:rPr>
        <w:t xml:space="preserve">medicine </w:t>
      </w:r>
      <w:r w:rsidRPr="00482738">
        <w:rPr>
          <w:rFonts w:ascii="Times New Roman" w:hAnsi="Times New Roman" w:cs="Times New Roman"/>
          <w:sz w:val="24"/>
          <w:szCs w:val="24"/>
        </w:rPr>
        <w:t>practice</w:t>
      </w:r>
      <w:bookmarkStart w:id="1" w:name="_GoBack"/>
      <w:bookmarkEnd w:id="1"/>
      <w:r w:rsidRPr="00482738">
        <w:rPr>
          <w:rFonts w:ascii="Times New Roman" w:hAnsi="Times New Roman" w:cs="Times New Roman"/>
          <w:sz w:val="24"/>
          <w:szCs w:val="24"/>
        </w:rPr>
        <w:t>. Please answer each question by selecting the number that best describes how often each item has been done by you in the past 2 months.</w:t>
      </w:r>
      <w:r w:rsidR="00296059">
        <w:rPr>
          <w:rFonts w:ascii="Times New Roman" w:hAnsi="Times New Roman" w:cs="Times New Roman"/>
          <w:sz w:val="24"/>
          <w:szCs w:val="24"/>
        </w:rPr>
        <w:t xml:space="preserve"> </w:t>
      </w:r>
      <w:r w:rsidR="00296059" w:rsidRPr="00296059">
        <w:rPr>
          <w:rFonts w:ascii="Times New Roman" w:hAnsi="Times New Roman" w:cs="Times New Roman"/>
          <w:sz w:val="24"/>
          <w:szCs w:val="24"/>
        </w:rPr>
        <w:t>1=never, 2= rarely, 3= sometimes, 4=most of the time, and 5=always</w:t>
      </w:r>
      <w:r w:rsidR="0029605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1177"/>
        <w:gridCol w:w="3750"/>
        <w:gridCol w:w="642"/>
        <w:gridCol w:w="736"/>
        <w:gridCol w:w="736"/>
        <w:gridCol w:w="736"/>
        <w:gridCol w:w="925"/>
      </w:tblGrid>
      <w:tr w:rsidR="004A198E" w:rsidRPr="00482738" w14:paraId="3395CA29" w14:textId="77777777" w:rsidTr="00AD5E4F">
        <w:trPr>
          <w:trHeight w:val="566"/>
        </w:trPr>
        <w:tc>
          <w:tcPr>
            <w:tcW w:w="648" w:type="dxa"/>
          </w:tcPr>
          <w:p w14:paraId="51514F86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7" w:type="dxa"/>
            <w:gridSpan w:val="2"/>
          </w:tcPr>
          <w:p w14:paraId="3764BA40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past 2 months, how often you </w:t>
            </w:r>
          </w:p>
        </w:tc>
        <w:tc>
          <w:tcPr>
            <w:tcW w:w="642" w:type="dxa"/>
          </w:tcPr>
          <w:p w14:paraId="64888783" w14:textId="77777777" w:rsidR="004A198E" w:rsidRPr="00482738" w:rsidRDefault="004A198E" w:rsidP="00C25D9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41727D4C" w14:textId="5BD7C556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395DCD7C" w14:textId="7929A6FE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5A6629BE" w14:textId="34D10CAA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dxa"/>
          </w:tcPr>
          <w:p w14:paraId="1CF9BB5E" w14:textId="50C391DC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98E" w:rsidRPr="00482738" w14:paraId="7917A7D5" w14:textId="77777777" w:rsidTr="00AD5E4F">
        <w:tc>
          <w:tcPr>
            <w:tcW w:w="648" w:type="dxa"/>
          </w:tcPr>
          <w:p w14:paraId="1479458A" w14:textId="44ECF24C" w:rsidR="004A198E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A198E" w:rsidRPr="0048273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4927" w:type="dxa"/>
            <w:gridSpan w:val="2"/>
          </w:tcPr>
          <w:p w14:paraId="0B6D6CEB" w14:textId="2B1FF96A" w:rsidR="004A198E" w:rsidRPr="00482738" w:rsidRDefault="00AD5E4F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ed data and formulated a clinical question</w:t>
            </w:r>
          </w:p>
        </w:tc>
        <w:tc>
          <w:tcPr>
            <w:tcW w:w="642" w:type="dxa"/>
          </w:tcPr>
          <w:p w14:paraId="7FF8262B" w14:textId="59F3B99D" w:rsidR="004A198E" w:rsidRPr="00482738" w:rsidRDefault="00296059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6DDD45AA" w14:textId="45295116" w:rsidR="004A198E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6" w:type="dxa"/>
          </w:tcPr>
          <w:p w14:paraId="5CC6894F" w14:textId="121F0E8E" w:rsidR="004A198E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dxa"/>
          </w:tcPr>
          <w:p w14:paraId="478E93F6" w14:textId="1CA35601" w:rsidR="004A198E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5" w:type="dxa"/>
          </w:tcPr>
          <w:p w14:paraId="43CF0C4C" w14:textId="138B27A0" w:rsidR="004A198E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5D96" w:rsidRPr="00482738" w14:paraId="06A05E9E" w14:textId="77777777" w:rsidTr="00AD5E4F">
        <w:tc>
          <w:tcPr>
            <w:tcW w:w="648" w:type="dxa"/>
          </w:tcPr>
          <w:p w14:paraId="1B8E899F" w14:textId="27FBA973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4927" w:type="dxa"/>
            <w:gridSpan w:val="2"/>
          </w:tcPr>
          <w:p w14:paraId="46425A53" w14:textId="58900325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ed relevant evidence from recent national guidelines and literature</w:t>
            </w:r>
          </w:p>
        </w:tc>
        <w:tc>
          <w:tcPr>
            <w:tcW w:w="642" w:type="dxa"/>
          </w:tcPr>
          <w:p w14:paraId="7A8FF984" w14:textId="01F93AAF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00643538" w14:textId="11548DBD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1F5A46FD" w14:textId="497E7D3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656220BD" w14:textId="6DB8FFDF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008EF02B" w14:textId="58183F9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4D9AABF8" w14:textId="77777777" w:rsidTr="00AD5E4F">
        <w:tc>
          <w:tcPr>
            <w:tcW w:w="648" w:type="dxa"/>
          </w:tcPr>
          <w:p w14:paraId="515A8154" w14:textId="30D5305E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4927" w:type="dxa"/>
            <w:gridSpan w:val="2"/>
          </w:tcPr>
          <w:p w14:paraId="1820661E" w14:textId="166041C8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 and critically appraised a clinical research study</w:t>
            </w:r>
          </w:p>
        </w:tc>
        <w:tc>
          <w:tcPr>
            <w:tcW w:w="642" w:type="dxa"/>
          </w:tcPr>
          <w:p w14:paraId="2DFA4505" w14:textId="51791BE2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7536AC87" w14:textId="6FBD6434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4D859D78" w14:textId="31113B6F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19F6EA20" w14:textId="17F72B10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308085D3" w14:textId="114FDB92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263A2053" w14:textId="77777777" w:rsidTr="00AD5E4F">
        <w:tc>
          <w:tcPr>
            <w:tcW w:w="648" w:type="dxa"/>
          </w:tcPr>
          <w:p w14:paraId="41C42B66" w14:textId="7F313F9D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4927" w:type="dxa"/>
            <w:gridSpan w:val="2"/>
          </w:tcPr>
          <w:p w14:paraId="1DC1CDE2" w14:textId="6FD8A206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ed findings of clinical literature into clinical practice</w:t>
            </w:r>
          </w:p>
        </w:tc>
        <w:tc>
          <w:tcPr>
            <w:tcW w:w="642" w:type="dxa"/>
          </w:tcPr>
          <w:p w14:paraId="2F042B2C" w14:textId="0B914D68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4DF9092E" w14:textId="77C53141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65E20D83" w14:textId="7F04B689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2C2D58B2" w14:textId="6FD42F1E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62B0730A" w14:textId="0C9D97B3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51982BAA" w14:textId="77777777" w:rsidTr="00AD5E4F">
        <w:tc>
          <w:tcPr>
            <w:tcW w:w="648" w:type="dxa"/>
          </w:tcPr>
          <w:p w14:paraId="1EF6D3E4" w14:textId="1CB241FF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4927" w:type="dxa"/>
            <w:gridSpan w:val="2"/>
          </w:tcPr>
          <w:p w14:paraId="7E2B8D18" w14:textId="46A4EBA5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ked at recent national guidelines and new treatment protocols</w:t>
            </w:r>
          </w:p>
        </w:tc>
        <w:tc>
          <w:tcPr>
            <w:tcW w:w="642" w:type="dxa"/>
          </w:tcPr>
          <w:p w14:paraId="67D0C58E" w14:textId="3ECA4CB8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4F37D1E5" w14:textId="5199ACB9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2B7C1AF4" w14:textId="592246F1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5322D789" w14:textId="47A756A6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7AB374E3" w14:textId="0AFB15D2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6629E143" w14:textId="77777777" w:rsidTr="00AD5E4F">
        <w:tc>
          <w:tcPr>
            <w:tcW w:w="648" w:type="dxa"/>
          </w:tcPr>
          <w:p w14:paraId="55CFF4B2" w14:textId="2F65F0DE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927" w:type="dxa"/>
            <w:gridSpan w:val="2"/>
          </w:tcPr>
          <w:p w14:paraId="25EB25A2" w14:textId="77777777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Share evidence from a study/</w:t>
            </w:r>
            <w:proofErr w:type="spellStart"/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proofErr w:type="spellEnd"/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in the</w:t>
            </w:r>
          </w:p>
          <w:p w14:paraId="490F90F1" w14:textId="77777777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proofErr w:type="gramEnd"/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of report or presentation to hospital staffs?</w:t>
            </w:r>
          </w:p>
        </w:tc>
        <w:tc>
          <w:tcPr>
            <w:tcW w:w="642" w:type="dxa"/>
          </w:tcPr>
          <w:p w14:paraId="75384643" w14:textId="3130CD65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0AEC7AF2" w14:textId="32051A9E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2D353A1B" w14:textId="53986AD5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6E02ED61" w14:textId="5E72C1C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01599EB3" w14:textId="43937E7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2EC68B83" w14:textId="77777777" w:rsidTr="00AD5E4F">
        <w:tc>
          <w:tcPr>
            <w:tcW w:w="648" w:type="dxa"/>
          </w:tcPr>
          <w:p w14:paraId="6FB3B5EF" w14:textId="5B6E7003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927" w:type="dxa"/>
            <w:gridSpan w:val="2"/>
          </w:tcPr>
          <w:p w14:paraId="39E0A0ED" w14:textId="77777777" w:rsidR="00C25D96" w:rsidRPr="00482738" w:rsidRDefault="00C25D96" w:rsidP="00A76CD0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482738">
              <w:rPr>
                <w:color w:val="000000"/>
                <w:sz w:val="24"/>
                <w:szCs w:val="24"/>
              </w:rPr>
              <w:t>Shared evidence from a study/</w:t>
            </w:r>
            <w:proofErr w:type="spellStart"/>
            <w:r w:rsidRPr="00482738">
              <w:rPr>
                <w:color w:val="000000"/>
                <w:sz w:val="24"/>
                <w:szCs w:val="24"/>
              </w:rPr>
              <w:t>ies</w:t>
            </w:r>
            <w:proofErr w:type="spellEnd"/>
            <w:r w:rsidRPr="00482738">
              <w:rPr>
                <w:color w:val="000000"/>
                <w:sz w:val="24"/>
                <w:szCs w:val="24"/>
              </w:rPr>
              <w:t xml:space="preserve"> in the</w:t>
            </w:r>
          </w:p>
          <w:p w14:paraId="798A8221" w14:textId="77777777" w:rsidR="00C25D96" w:rsidRPr="00482738" w:rsidRDefault="00C25D96" w:rsidP="00A76CD0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482738">
              <w:rPr>
                <w:color w:val="000000"/>
                <w:sz w:val="24"/>
                <w:szCs w:val="24"/>
              </w:rPr>
              <w:t>form of report or presentation to hospital staff</w:t>
            </w:r>
          </w:p>
          <w:p w14:paraId="5C577B06" w14:textId="76BFDF26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14:paraId="23176FEC" w14:textId="0A50726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552D62EF" w14:textId="3D653F76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49395F7D" w14:textId="7276902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39111122" w14:textId="245C5E9E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5ECB0D35" w14:textId="41318746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189CF581" w14:textId="77777777" w:rsidTr="00AD5E4F">
        <w:tc>
          <w:tcPr>
            <w:tcW w:w="648" w:type="dxa"/>
          </w:tcPr>
          <w:p w14:paraId="11E2F197" w14:textId="4EE617C4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927" w:type="dxa"/>
            <w:gridSpan w:val="2"/>
          </w:tcPr>
          <w:p w14:paraId="4A5AEEE5" w14:textId="7363EBAC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d new national guidelines or treatment protocols with a colleague</w:t>
            </w:r>
          </w:p>
        </w:tc>
        <w:tc>
          <w:tcPr>
            <w:tcW w:w="642" w:type="dxa"/>
          </w:tcPr>
          <w:p w14:paraId="1D8B9425" w14:textId="64B60F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0EBF17D3" w14:textId="35D9BD29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5401BEF6" w14:textId="4DFF8BF1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6207BDE1" w14:textId="5F790D7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5E0C4AC3" w14:textId="1FBB9B69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05AF6CA3" w14:textId="77777777" w:rsidTr="00AD5E4F">
        <w:tc>
          <w:tcPr>
            <w:tcW w:w="648" w:type="dxa"/>
          </w:tcPr>
          <w:p w14:paraId="58832776" w14:textId="035C3303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4927" w:type="dxa"/>
            <w:gridSpan w:val="2"/>
          </w:tcPr>
          <w:p w14:paraId="3A8DAC4A" w14:textId="2DA0C3E2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d existing clinical practice based on recent clinical studies</w:t>
            </w:r>
          </w:p>
        </w:tc>
        <w:tc>
          <w:tcPr>
            <w:tcW w:w="642" w:type="dxa"/>
          </w:tcPr>
          <w:p w14:paraId="6817653A" w14:textId="3D80AD81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649353CF" w14:textId="17BE29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03032211" w14:textId="1D9803B4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2A3E8EF0" w14:textId="120112AF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3CFE5FD6" w14:textId="19B308B5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0A0AB18B" w14:textId="77777777" w:rsidTr="00AD5E4F">
        <w:tc>
          <w:tcPr>
            <w:tcW w:w="648" w:type="dxa"/>
          </w:tcPr>
          <w:p w14:paraId="35E75F2A" w14:textId="09A0002D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927" w:type="dxa"/>
            <w:gridSpan w:val="2"/>
          </w:tcPr>
          <w:p w14:paraId="083A9FB5" w14:textId="6C57B454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ed clinical practice based on recent studies</w:t>
            </w:r>
          </w:p>
        </w:tc>
        <w:tc>
          <w:tcPr>
            <w:tcW w:w="642" w:type="dxa"/>
          </w:tcPr>
          <w:p w14:paraId="4C0DA73D" w14:textId="38802841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42D5A9C0" w14:textId="2048E6C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19DDF562" w14:textId="123C5203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731B60C7" w14:textId="6BE3ABCB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7C5CAAA0" w14:textId="47785076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0D26F797" w14:textId="77777777" w:rsidTr="00AD5E4F">
        <w:tc>
          <w:tcPr>
            <w:tcW w:w="648" w:type="dxa"/>
          </w:tcPr>
          <w:p w14:paraId="5749C6E2" w14:textId="032F56FE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27" w:type="dxa"/>
            <w:gridSpan w:val="2"/>
          </w:tcPr>
          <w:p w14:paraId="445FBE71" w14:textId="1EC05A53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ed new types of healthcare based on literature</w:t>
            </w:r>
          </w:p>
        </w:tc>
        <w:tc>
          <w:tcPr>
            <w:tcW w:w="642" w:type="dxa"/>
          </w:tcPr>
          <w:p w14:paraId="2819D5EF" w14:textId="1E550529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02310659" w14:textId="1004D5B3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2DCD339D" w14:textId="694630AF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3441D91E" w14:textId="12B71CA0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5D331E87" w14:textId="306765AB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7DD7BD73" w14:textId="77777777" w:rsidTr="00AD5E4F">
        <w:trPr>
          <w:trHeight w:val="683"/>
        </w:trPr>
        <w:tc>
          <w:tcPr>
            <w:tcW w:w="648" w:type="dxa"/>
          </w:tcPr>
          <w:p w14:paraId="2AF50777" w14:textId="209FA6A9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27" w:type="dxa"/>
            <w:gridSpan w:val="2"/>
          </w:tcPr>
          <w:p w14:paraId="152C2F22" w14:textId="4BD44DAE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ussed with patient/family member changing types of care</w:t>
            </w:r>
          </w:p>
        </w:tc>
        <w:tc>
          <w:tcPr>
            <w:tcW w:w="642" w:type="dxa"/>
          </w:tcPr>
          <w:p w14:paraId="5B18E917" w14:textId="5D7F8C74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65B30AF8" w14:textId="7DD1D76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20B8B05A" w14:textId="5D39060B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68522185" w14:textId="5F16930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31DCC754" w14:textId="031311AB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60C2034D" w14:textId="77777777" w:rsidTr="00AD5E4F">
        <w:trPr>
          <w:trHeight w:val="890"/>
        </w:trPr>
        <w:tc>
          <w:tcPr>
            <w:tcW w:w="648" w:type="dxa"/>
          </w:tcPr>
          <w:p w14:paraId="588BE01C" w14:textId="7602900E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27" w:type="dxa"/>
            <w:gridSpan w:val="2"/>
          </w:tcPr>
          <w:p w14:paraId="09216B6A" w14:textId="650977C6" w:rsidR="00C25D96" w:rsidRPr="00482738" w:rsidRDefault="00C25D96" w:rsidP="001B39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d practice based on information you received from in-service training/conferences?</w:t>
            </w:r>
          </w:p>
        </w:tc>
        <w:tc>
          <w:tcPr>
            <w:tcW w:w="642" w:type="dxa"/>
          </w:tcPr>
          <w:p w14:paraId="622281CB" w14:textId="5662BBD6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60DA431A" w14:textId="65B983E8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304D2E0A" w14:textId="211096D4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1BEBF733" w14:textId="35A9B11D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46771088" w14:textId="7772CEC0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7500D879" w14:textId="77777777" w:rsidTr="00AD5E4F">
        <w:trPr>
          <w:trHeight w:val="593"/>
        </w:trPr>
        <w:tc>
          <w:tcPr>
            <w:tcW w:w="648" w:type="dxa"/>
          </w:tcPr>
          <w:p w14:paraId="0E058F45" w14:textId="274CE846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27" w:type="dxa"/>
            <w:gridSpan w:val="2"/>
          </w:tcPr>
          <w:p w14:paraId="06560BEF" w14:textId="634AD965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ed patient outcomes after practice change</w:t>
            </w:r>
          </w:p>
        </w:tc>
        <w:tc>
          <w:tcPr>
            <w:tcW w:w="642" w:type="dxa"/>
          </w:tcPr>
          <w:p w14:paraId="2E147657" w14:textId="68040656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620CA904" w14:textId="66589068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1ABCEE40" w14:textId="5DC2E64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5D0CC106" w14:textId="1FECE73D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4D55F0B9" w14:textId="02D51E82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230C4927" w14:textId="77777777" w:rsidTr="00AD5E4F">
        <w:trPr>
          <w:trHeight w:val="602"/>
        </w:trPr>
        <w:tc>
          <w:tcPr>
            <w:tcW w:w="648" w:type="dxa"/>
          </w:tcPr>
          <w:p w14:paraId="3C7D900B" w14:textId="201DFA2B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27" w:type="dxa"/>
            <w:gridSpan w:val="2"/>
          </w:tcPr>
          <w:p w14:paraId="380BDA07" w14:textId="7ADFF38C" w:rsidR="00C25D96" w:rsidRPr="00482738" w:rsidRDefault="00C25D96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ed and read health-related national policies and regulations</w:t>
            </w:r>
          </w:p>
        </w:tc>
        <w:tc>
          <w:tcPr>
            <w:tcW w:w="642" w:type="dxa"/>
          </w:tcPr>
          <w:p w14:paraId="39B804D4" w14:textId="2F944A2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736" w:type="dxa"/>
          </w:tcPr>
          <w:p w14:paraId="639DFB07" w14:textId="407CA31E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3EB4165B" w14:textId="47AD6C5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1DCA8098" w14:textId="2E4B538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925" w:type="dxa"/>
          </w:tcPr>
          <w:p w14:paraId="7CB41165" w14:textId="409C0A06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</w:tr>
      <w:tr w:rsidR="00C25D96" w:rsidRPr="00482738" w14:paraId="7C19767F" w14:textId="77777777" w:rsidTr="00AD5E4F">
        <w:trPr>
          <w:trHeight w:val="227"/>
        </w:trPr>
        <w:tc>
          <w:tcPr>
            <w:tcW w:w="648" w:type="dxa"/>
            <w:vMerge w:val="restart"/>
          </w:tcPr>
          <w:p w14:paraId="295F2194" w14:textId="2ACBC728" w:rsidR="00C25D96" w:rsidRPr="00482738" w:rsidRDefault="007863DD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C25D96" w:rsidRPr="004827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7" w:type="dxa"/>
            <w:vMerge w:val="restart"/>
          </w:tcPr>
          <w:p w14:paraId="4197FE63" w14:textId="51A13B1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Accessed the following websites to answer clinical question?</w:t>
            </w:r>
          </w:p>
          <w:p w14:paraId="7F06EAB6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3750" w:type="dxa"/>
          </w:tcPr>
          <w:p w14:paraId="476744A6" w14:textId="5F5DB55F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642" w:type="dxa"/>
          </w:tcPr>
          <w:p w14:paraId="5FC169F2" w14:textId="16F8A060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1A0A5A5C" w14:textId="702C10A2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1A392F0D" w14:textId="07DD44AC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736" w:type="dxa"/>
          </w:tcPr>
          <w:p w14:paraId="1ECEBEF8" w14:textId="701EBE69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  <w:tc>
          <w:tcPr>
            <w:tcW w:w="925" w:type="dxa"/>
          </w:tcPr>
          <w:p w14:paraId="7C81013D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5D96" w:rsidRPr="00482738" w14:paraId="2EF17A6F" w14:textId="77777777" w:rsidTr="00AD5E4F">
        <w:trPr>
          <w:trHeight w:val="317"/>
        </w:trPr>
        <w:tc>
          <w:tcPr>
            <w:tcW w:w="648" w:type="dxa"/>
            <w:vMerge/>
          </w:tcPr>
          <w:p w14:paraId="77E3D15B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vMerge/>
          </w:tcPr>
          <w:p w14:paraId="79E38D8F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</w:tcPr>
          <w:p w14:paraId="29BAB0BE" w14:textId="32661E54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642" w:type="dxa"/>
          </w:tcPr>
          <w:p w14:paraId="7A1B445C" w14:textId="0F7FF2F0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031A6760" w14:textId="62AB00E3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26FC7B5C" w14:textId="2A27A78C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736" w:type="dxa"/>
          </w:tcPr>
          <w:p w14:paraId="3F1535B7" w14:textId="747C2604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  <w:tc>
          <w:tcPr>
            <w:tcW w:w="925" w:type="dxa"/>
          </w:tcPr>
          <w:p w14:paraId="2BBA8E4A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5D96" w:rsidRPr="00482738" w14:paraId="1C7336A3" w14:textId="77777777" w:rsidTr="00AD5E4F">
        <w:trPr>
          <w:trHeight w:val="216"/>
        </w:trPr>
        <w:tc>
          <w:tcPr>
            <w:tcW w:w="648" w:type="dxa"/>
            <w:vMerge/>
          </w:tcPr>
          <w:p w14:paraId="00F2CE18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vMerge/>
          </w:tcPr>
          <w:p w14:paraId="7DD9130E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</w:tcPr>
          <w:p w14:paraId="0BBD03F7" w14:textId="68FBA4BB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642" w:type="dxa"/>
          </w:tcPr>
          <w:p w14:paraId="6D4DCDC1" w14:textId="1E4C0781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5CDB59B3" w14:textId="5F7DAC1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660D1A24" w14:textId="70D05941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736" w:type="dxa"/>
          </w:tcPr>
          <w:p w14:paraId="1FB0C96C" w14:textId="1FC4A24B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  <w:tc>
          <w:tcPr>
            <w:tcW w:w="925" w:type="dxa"/>
          </w:tcPr>
          <w:p w14:paraId="5C2BEEC1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5D96" w:rsidRPr="00482738" w14:paraId="470E98FE" w14:textId="77777777" w:rsidTr="00AD5E4F">
        <w:trPr>
          <w:trHeight w:val="250"/>
        </w:trPr>
        <w:tc>
          <w:tcPr>
            <w:tcW w:w="648" w:type="dxa"/>
            <w:vMerge/>
          </w:tcPr>
          <w:p w14:paraId="0B03BA80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vMerge/>
          </w:tcPr>
          <w:p w14:paraId="29166537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</w:tcPr>
          <w:p w14:paraId="5B35C8F8" w14:textId="7F96DD6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642" w:type="dxa"/>
          </w:tcPr>
          <w:p w14:paraId="396BB1B4" w14:textId="2D4DB3A1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738D1789" w14:textId="707968EF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06CCD81C" w14:textId="4482CC5C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736" w:type="dxa"/>
          </w:tcPr>
          <w:p w14:paraId="7B8B6F07" w14:textId="78F92B5A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  <w:tc>
          <w:tcPr>
            <w:tcW w:w="925" w:type="dxa"/>
          </w:tcPr>
          <w:p w14:paraId="2F2F5CF9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5D96" w:rsidRPr="00482738" w14:paraId="6D76010F" w14:textId="77777777" w:rsidTr="00AD5E4F">
        <w:trPr>
          <w:trHeight w:val="458"/>
        </w:trPr>
        <w:tc>
          <w:tcPr>
            <w:tcW w:w="648" w:type="dxa"/>
            <w:vMerge/>
          </w:tcPr>
          <w:p w14:paraId="16102EA1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vMerge/>
          </w:tcPr>
          <w:p w14:paraId="05D98E9D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</w:tcPr>
          <w:p w14:paraId="7FD3E006" w14:textId="0A010EDD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1</w:t>
            </w:r>
          </w:p>
        </w:tc>
        <w:tc>
          <w:tcPr>
            <w:tcW w:w="642" w:type="dxa"/>
          </w:tcPr>
          <w:p w14:paraId="7E4651FE" w14:textId="5D0D295B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2</w:t>
            </w:r>
          </w:p>
        </w:tc>
        <w:tc>
          <w:tcPr>
            <w:tcW w:w="736" w:type="dxa"/>
          </w:tcPr>
          <w:p w14:paraId="6AC47B60" w14:textId="3F2F8D78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3</w:t>
            </w:r>
          </w:p>
        </w:tc>
        <w:tc>
          <w:tcPr>
            <w:tcW w:w="736" w:type="dxa"/>
          </w:tcPr>
          <w:p w14:paraId="0EBE06B1" w14:textId="736349BC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4</w:t>
            </w:r>
          </w:p>
        </w:tc>
        <w:tc>
          <w:tcPr>
            <w:tcW w:w="736" w:type="dxa"/>
          </w:tcPr>
          <w:p w14:paraId="2B136EAC" w14:textId="7128DC3F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922">
              <w:t>5</w:t>
            </w:r>
          </w:p>
        </w:tc>
        <w:tc>
          <w:tcPr>
            <w:tcW w:w="925" w:type="dxa"/>
          </w:tcPr>
          <w:p w14:paraId="23898312" w14:textId="77777777" w:rsidR="00C25D96" w:rsidRPr="00482738" w:rsidRDefault="00C25D96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D4AC65C" w14:textId="77777777" w:rsidR="004A198E" w:rsidRPr="00482738" w:rsidRDefault="004A198E" w:rsidP="004A198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A876F6" w14:textId="2C514D08" w:rsidR="004A198E" w:rsidRPr="00482738" w:rsidRDefault="0085630F" w:rsidP="004A198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V</w:t>
      </w:r>
      <w:r w:rsidR="00712813" w:rsidRPr="0048273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85569">
        <w:rPr>
          <w:rFonts w:ascii="Times New Roman" w:hAnsi="Times New Roman" w:cs="Times New Roman"/>
          <w:b/>
          <w:sz w:val="24"/>
          <w:szCs w:val="24"/>
        </w:rPr>
        <w:t>Competence</w:t>
      </w:r>
    </w:p>
    <w:p w14:paraId="51E89667" w14:textId="0421DCE1" w:rsidR="004A198E" w:rsidRPr="00482738" w:rsidRDefault="00530A68" w:rsidP="00530A6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2738">
        <w:rPr>
          <w:rFonts w:ascii="Times New Roman" w:hAnsi="Times New Roman" w:cs="Times New Roman"/>
          <w:sz w:val="24"/>
          <w:szCs w:val="24"/>
        </w:rPr>
        <w:t>Assessing Competency in Evidence Based Medicine (ACE tool): Read through the following information on patient scenario, clinical question, search strategy and article extract before answering the following set of questions</w:t>
      </w:r>
      <w:r w:rsidR="00482738" w:rsidRPr="00482738">
        <w:rPr>
          <w:rFonts w:ascii="Times New Roman" w:hAnsi="Times New Roman" w:cs="Times New Roman"/>
          <w:sz w:val="24"/>
          <w:szCs w:val="24"/>
        </w:rPr>
        <w:t xml:space="preserve"> and then respond as ‘</w:t>
      </w:r>
      <w:r w:rsidR="00482738" w:rsidRPr="00482738">
        <w:rPr>
          <w:rFonts w:ascii="Times New Roman" w:hAnsi="Times New Roman" w:cs="Times New Roman"/>
          <w:b/>
          <w:sz w:val="24"/>
          <w:szCs w:val="24"/>
          <w:u w:val="single"/>
        </w:rPr>
        <w:t>yes’</w:t>
      </w:r>
      <w:r w:rsidR="00482738" w:rsidRPr="00482738">
        <w:rPr>
          <w:rFonts w:ascii="Times New Roman" w:hAnsi="Times New Roman" w:cs="Times New Roman"/>
          <w:sz w:val="24"/>
          <w:szCs w:val="24"/>
        </w:rPr>
        <w:t xml:space="preserve"> or ‘</w:t>
      </w:r>
      <w:r w:rsidR="00482738" w:rsidRPr="00482738">
        <w:rPr>
          <w:rFonts w:ascii="Times New Roman" w:hAnsi="Times New Roman" w:cs="Times New Roman"/>
          <w:b/>
          <w:sz w:val="24"/>
          <w:szCs w:val="24"/>
          <w:u w:val="single"/>
        </w:rPr>
        <w:t>no’</w:t>
      </w:r>
      <w:r w:rsidR="008C4054">
        <w:rPr>
          <w:rFonts w:ascii="Times New Roman" w:hAnsi="Times New Roman" w:cs="Times New Roman"/>
          <w:sz w:val="24"/>
          <w:szCs w:val="24"/>
        </w:rPr>
        <w:t xml:space="preserve"> . (Please see the case </w:t>
      </w:r>
      <w:r w:rsidR="008C4054" w:rsidRPr="00482738">
        <w:rPr>
          <w:rFonts w:ascii="Times New Roman" w:hAnsi="Times New Roman" w:cs="Times New Roman"/>
          <w:sz w:val="24"/>
          <w:szCs w:val="24"/>
        </w:rPr>
        <w:t>scenario</w:t>
      </w:r>
      <w:r w:rsidR="008C4054">
        <w:rPr>
          <w:rFonts w:ascii="Times New Roman" w:hAnsi="Times New Roman" w:cs="Times New Roman"/>
          <w:sz w:val="24"/>
          <w:szCs w:val="24"/>
        </w:rPr>
        <w:t xml:space="preserve"> of patient given before answering the next questions).</w:t>
      </w: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630"/>
        <w:gridCol w:w="7560"/>
        <w:gridCol w:w="630"/>
        <w:gridCol w:w="630"/>
      </w:tblGrid>
      <w:tr w:rsidR="004A198E" w:rsidRPr="00482738" w14:paraId="7F70AF85" w14:textId="77777777" w:rsidTr="00CD679C">
        <w:trPr>
          <w:trHeight w:val="760"/>
        </w:trPr>
        <w:tc>
          <w:tcPr>
            <w:tcW w:w="630" w:type="dxa"/>
          </w:tcPr>
          <w:p w14:paraId="62DEE1DB" w14:textId="77777777" w:rsidR="004A198E" w:rsidRPr="00482738" w:rsidRDefault="004A198E" w:rsidP="00CD679C">
            <w:pPr>
              <w:spacing w:line="276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S.N o</w:t>
            </w:r>
          </w:p>
        </w:tc>
        <w:tc>
          <w:tcPr>
            <w:tcW w:w="7560" w:type="dxa"/>
          </w:tcPr>
          <w:p w14:paraId="1B8B72BE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FBD90E1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30" w:type="dxa"/>
          </w:tcPr>
          <w:p w14:paraId="366BE7DF" w14:textId="0CF09DA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530A68" w:rsidRPr="00482738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  <w:p w14:paraId="64AB3192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99ACE5" w14:textId="77777777" w:rsidR="004A198E" w:rsidRPr="00482738" w:rsidRDefault="004A198E" w:rsidP="00CD679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08A9486" w14:textId="03EED4D2" w:rsidR="004A198E" w:rsidRPr="00482738" w:rsidRDefault="00530A68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530A68" w:rsidRPr="00482738" w14:paraId="108761F4" w14:textId="77777777" w:rsidTr="00530A68">
        <w:trPr>
          <w:trHeight w:val="530"/>
        </w:trPr>
        <w:tc>
          <w:tcPr>
            <w:tcW w:w="9450" w:type="dxa"/>
            <w:gridSpan w:val="4"/>
          </w:tcPr>
          <w:p w14:paraId="11554D69" w14:textId="2A58A4FC" w:rsidR="00530A68" w:rsidRPr="00482738" w:rsidRDefault="00530A68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king an answerable question </w:t>
            </w:r>
          </w:p>
        </w:tc>
      </w:tr>
      <w:tr w:rsidR="004A198E" w:rsidRPr="00482738" w14:paraId="6DCF1247" w14:textId="77777777" w:rsidTr="00CD679C">
        <w:trPr>
          <w:trHeight w:val="530"/>
        </w:trPr>
        <w:tc>
          <w:tcPr>
            <w:tcW w:w="630" w:type="dxa"/>
          </w:tcPr>
          <w:p w14:paraId="210A6F2A" w14:textId="75CEA739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198E" w:rsidRPr="0048273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560" w:type="dxa"/>
          </w:tcPr>
          <w:p w14:paraId="28575CD3" w14:textId="0B815832" w:rsidR="004A198E" w:rsidRPr="00482738" w:rsidRDefault="00530A68" w:rsidP="00CD679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 all PICO elements described in the patient scenario? </w:t>
            </w:r>
          </w:p>
        </w:tc>
        <w:tc>
          <w:tcPr>
            <w:tcW w:w="630" w:type="dxa"/>
          </w:tcPr>
          <w:p w14:paraId="3A90D7D4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1B4BD4D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414EB5C2" w14:textId="77777777" w:rsidTr="00CD679C">
        <w:tc>
          <w:tcPr>
            <w:tcW w:w="630" w:type="dxa"/>
          </w:tcPr>
          <w:p w14:paraId="3BFD2FCB" w14:textId="4F19313C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198E" w:rsidRPr="0048273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560" w:type="dxa"/>
          </w:tcPr>
          <w:p w14:paraId="352FEAAB" w14:textId="77777777" w:rsidR="00530A68" w:rsidRPr="00482738" w:rsidRDefault="00530A68" w:rsidP="00530A6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the question constructed post-scenario provide a focused,</w:t>
            </w:r>
          </w:p>
          <w:p w14:paraId="7B1F5E47" w14:textId="3F633380" w:rsidR="004A198E" w:rsidRPr="00482738" w:rsidRDefault="00530A68" w:rsidP="00530A6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ground question?</w:t>
            </w:r>
          </w:p>
        </w:tc>
        <w:tc>
          <w:tcPr>
            <w:tcW w:w="630" w:type="dxa"/>
          </w:tcPr>
          <w:p w14:paraId="7D70BA55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8A9487C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0A68" w:rsidRPr="00482738" w14:paraId="3506A34D" w14:textId="77777777" w:rsidTr="00530A68">
        <w:tc>
          <w:tcPr>
            <w:tcW w:w="9450" w:type="dxa"/>
            <w:gridSpan w:val="4"/>
          </w:tcPr>
          <w:p w14:paraId="0761264A" w14:textId="70B997F3" w:rsidR="00530A68" w:rsidRPr="00482738" w:rsidRDefault="00530A68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arching the literature</w:t>
            </w:r>
          </w:p>
        </w:tc>
      </w:tr>
      <w:tr w:rsidR="004A198E" w:rsidRPr="00482738" w14:paraId="3FCA069C" w14:textId="77777777" w:rsidTr="00CD679C">
        <w:tc>
          <w:tcPr>
            <w:tcW w:w="630" w:type="dxa"/>
          </w:tcPr>
          <w:p w14:paraId="039F9EDC" w14:textId="735D2E19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198E" w:rsidRPr="0048273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560" w:type="dxa"/>
          </w:tcPr>
          <w:p w14:paraId="1D9E070F" w14:textId="42D62C8A" w:rsidR="004A198E" w:rsidRPr="00482738" w:rsidRDefault="00530A68" w:rsidP="00530A6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 the search strategy (to be used in Medline) retrieve relevant studies relating to the question?</w:t>
            </w:r>
          </w:p>
        </w:tc>
        <w:tc>
          <w:tcPr>
            <w:tcW w:w="630" w:type="dxa"/>
          </w:tcPr>
          <w:p w14:paraId="52819993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0ED6F0C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0A68" w:rsidRPr="00482738" w14:paraId="30ED9780" w14:textId="77777777" w:rsidTr="00CD679C">
        <w:tc>
          <w:tcPr>
            <w:tcW w:w="630" w:type="dxa"/>
          </w:tcPr>
          <w:p w14:paraId="54C6CC3D" w14:textId="1DBA624A" w:rsidR="00530A68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30A68" w:rsidRPr="0048273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560" w:type="dxa"/>
          </w:tcPr>
          <w:p w14:paraId="24123118" w14:textId="201CDDBE" w:rsidR="00530A68" w:rsidRPr="00482738" w:rsidRDefault="00530A68" w:rsidP="00530A6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es the search strategy utilize appropriate </w:t>
            </w:r>
            <w:proofErr w:type="spellStart"/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keywords and</w:t>
            </w:r>
          </w:p>
          <w:p w14:paraId="699611D4" w14:textId="0E737F9E" w:rsidR="00530A68" w:rsidRPr="00482738" w:rsidRDefault="00530A68" w:rsidP="00530A6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olean operators correctly and effectively? </w:t>
            </w:r>
          </w:p>
        </w:tc>
        <w:tc>
          <w:tcPr>
            <w:tcW w:w="630" w:type="dxa"/>
          </w:tcPr>
          <w:p w14:paraId="3D36F1C5" w14:textId="7FF38FB6" w:rsidR="00530A68" w:rsidRPr="00482738" w:rsidRDefault="00530A68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FE5E0CA" w14:textId="3DDD259D" w:rsidR="00530A68" w:rsidRPr="00482738" w:rsidRDefault="00530A68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2738" w:rsidRPr="00482738" w14:paraId="7FEE1FDB" w14:textId="77777777" w:rsidTr="00FF520A">
        <w:tc>
          <w:tcPr>
            <w:tcW w:w="9450" w:type="dxa"/>
            <w:gridSpan w:val="4"/>
          </w:tcPr>
          <w:p w14:paraId="05935345" w14:textId="3BFD0449" w:rsidR="00482738" w:rsidRPr="00482738" w:rsidRDefault="00482738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raising the evidence </w:t>
            </w:r>
          </w:p>
        </w:tc>
      </w:tr>
      <w:tr w:rsidR="004A198E" w:rsidRPr="00482738" w14:paraId="3183E5A0" w14:textId="77777777" w:rsidTr="00CD679C">
        <w:tc>
          <w:tcPr>
            <w:tcW w:w="630" w:type="dxa"/>
          </w:tcPr>
          <w:p w14:paraId="446C740D" w14:textId="0BC7BF73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30A68" w:rsidRPr="0048273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560" w:type="dxa"/>
          </w:tcPr>
          <w:p w14:paraId="0FACE759" w14:textId="4354CFA6" w:rsidR="004A198E" w:rsidRPr="00482738" w:rsidRDefault="00530A68" w:rsidP="00530A6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s there sufficient information to determine the representativeness of the study participants?  </w:t>
            </w:r>
          </w:p>
        </w:tc>
        <w:tc>
          <w:tcPr>
            <w:tcW w:w="630" w:type="dxa"/>
          </w:tcPr>
          <w:p w14:paraId="773405E3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21D2DD63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2301ABAB" w14:textId="77777777" w:rsidTr="00CD679C">
        <w:tc>
          <w:tcPr>
            <w:tcW w:w="630" w:type="dxa"/>
          </w:tcPr>
          <w:p w14:paraId="2C0CE99E" w14:textId="0E360D76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7560" w:type="dxa"/>
          </w:tcPr>
          <w:p w14:paraId="066B189C" w14:textId="2B8F9A24" w:rsidR="004A198E" w:rsidRPr="00482738" w:rsidRDefault="00530A68" w:rsidP="00530A6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 method of participant allocation to intervention/exposure and comparison adequate?</w:t>
            </w:r>
          </w:p>
        </w:tc>
        <w:tc>
          <w:tcPr>
            <w:tcW w:w="630" w:type="dxa"/>
          </w:tcPr>
          <w:p w14:paraId="559BD3B7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615F26A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39E9BFA1" w14:textId="77777777" w:rsidTr="00CD679C">
        <w:tc>
          <w:tcPr>
            <w:tcW w:w="630" w:type="dxa"/>
          </w:tcPr>
          <w:p w14:paraId="12238CD3" w14:textId="55A688A6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7560" w:type="dxa"/>
          </w:tcPr>
          <w:p w14:paraId="78DE3BFD" w14:textId="02FEF7C0" w:rsidR="004A198E" w:rsidRPr="00482738" w:rsidRDefault="00530A68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s any form of adjustment required? </w:t>
            </w:r>
          </w:p>
        </w:tc>
        <w:tc>
          <w:tcPr>
            <w:tcW w:w="630" w:type="dxa"/>
          </w:tcPr>
          <w:p w14:paraId="00B041BD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4D6A7A3" w14:textId="1DC9A640" w:rsidR="004A198E" w:rsidRPr="00482738" w:rsidRDefault="002540DA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59733E8B" w14:textId="77777777" w:rsidTr="00CD679C">
        <w:trPr>
          <w:trHeight w:val="305"/>
        </w:trPr>
        <w:tc>
          <w:tcPr>
            <w:tcW w:w="630" w:type="dxa"/>
          </w:tcPr>
          <w:p w14:paraId="5769574A" w14:textId="1F75DA64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7560" w:type="dxa"/>
          </w:tcPr>
          <w:p w14:paraId="7F469DA0" w14:textId="0ACA6EC5" w:rsidR="004A198E" w:rsidRPr="00482738" w:rsidRDefault="00530A68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re all participants blinded to the treatment/exposure? </w:t>
            </w:r>
          </w:p>
        </w:tc>
        <w:tc>
          <w:tcPr>
            <w:tcW w:w="630" w:type="dxa"/>
          </w:tcPr>
          <w:p w14:paraId="531A0AF8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2923B213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336D059C" w14:textId="77777777" w:rsidTr="00CD679C">
        <w:trPr>
          <w:trHeight w:val="397"/>
        </w:trPr>
        <w:tc>
          <w:tcPr>
            <w:tcW w:w="630" w:type="dxa"/>
          </w:tcPr>
          <w:p w14:paraId="35334AD1" w14:textId="30CFF35D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7560" w:type="dxa"/>
          </w:tcPr>
          <w:p w14:paraId="0BC9F21F" w14:textId="5CA485BE" w:rsidR="004A198E" w:rsidRPr="00482738" w:rsidRDefault="00530A68" w:rsidP="00CD679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re all investigators blinded to the treatment/exposure? </w:t>
            </w:r>
          </w:p>
        </w:tc>
        <w:tc>
          <w:tcPr>
            <w:tcW w:w="630" w:type="dxa"/>
          </w:tcPr>
          <w:p w14:paraId="5D5A3998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9606E1C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2940DB21" w14:textId="77777777" w:rsidTr="00CD679C">
        <w:tc>
          <w:tcPr>
            <w:tcW w:w="630" w:type="dxa"/>
          </w:tcPr>
          <w:p w14:paraId="787CF88D" w14:textId="1A96621E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7560" w:type="dxa"/>
          </w:tcPr>
          <w:p w14:paraId="6D5832FB" w14:textId="1C3B1F1B" w:rsidR="004A198E" w:rsidRPr="00482738" w:rsidRDefault="00530A68" w:rsidP="00CD67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re all outcome assessors blinded to the treatment/exposure? </w:t>
            </w:r>
          </w:p>
        </w:tc>
        <w:tc>
          <w:tcPr>
            <w:tcW w:w="630" w:type="dxa"/>
          </w:tcPr>
          <w:p w14:paraId="6BA8A777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02D69CE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2C355759" w14:textId="77777777" w:rsidTr="00CD679C">
        <w:tc>
          <w:tcPr>
            <w:tcW w:w="630" w:type="dxa"/>
          </w:tcPr>
          <w:p w14:paraId="38234BEB" w14:textId="2E706557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7560" w:type="dxa"/>
          </w:tcPr>
          <w:p w14:paraId="3D24426C" w14:textId="21AEDB9B" w:rsidR="004A198E" w:rsidRPr="00482738" w:rsidRDefault="00530A68" w:rsidP="00530A6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all patients analyzed in the groups to which they were randomized?</w:t>
            </w:r>
          </w:p>
        </w:tc>
        <w:tc>
          <w:tcPr>
            <w:tcW w:w="630" w:type="dxa"/>
          </w:tcPr>
          <w:p w14:paraId="33151116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A3D4964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2738" w:rsidRPr="00482738" w14:paraId="7336F69B" w14:textId="77777777" w:rsidTr="002359F7">
        <w:tc>
          <w:tcPr>
            <w:tcW w:w="9450" w:type="dxa"/>
            <w:gridSpan w:val="4"/>
          </w:tcPr>
          <w:p w14:paraId="72A65C7C" w14:textId="7FF2FD86" w:rsidR="00482738" w:rsidRPr="00482738" w:rsidRDefault="00482738" w:rsidP="00482738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Applying the evidence </w:t>
            </w:r>
          </w:p>
        </w:tc>
      </w:tr>
      <w:tr w:rsidR="004A198E" w:rsidRPr="00482738" w14:paraId="6F8F9B95" w14:textId="77777777" w:rsidTr="00CD679C">
        <w:tc>
          <w:tcPr>
            <w:tcW w:w="630" w:type="dxa"/>
          </w:tcPr>
          <w:p w14:paraId="1564B8E4" w14:textId="7D1254B7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7560" w:type="dxa"/>
          </w:tcPr>
          <w:p w14:paraId="5415C836" w14:textId="18BC1E83" w:rsidR="004A198E" w:rsidRPr="00482738" w:rsidRDefault="00530A68" w:rsidP="00530A6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the patient in the scenario share similar characteristics/circumstances to participants in the study?</w:t>
            </w:r>
          </w:p>
        </w:tc>
        <w:tc>
          <w:tcPr>
            <w:tcW w:w="630" w:type="dxa"/>
          </w:tcPr>
          <w:p w14:paraId="62AEA119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06721FC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283EAF54" w14:textId="77777777" w:rsidTr="00CD679C">
        <w:tc>
          <w:tcPr>
            <w:tcW w:w="630" w:type="dxa"/>
          </w:tcPr>
          <w:p w14:paraId="73509791" w14:textId="3A947DF2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7560" w:type="dxa"/>
          </w:tcPr>
          <w:p w14:paraId="75D37A00" w14:textId="78BCBEFE" w:rsidR="004A198E" w:rsidRPr="00482738" w:rsidRDefault="00530A68" w:rsidP="00530A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Is the treatment/therapy feasible in the clinical setting of the scenario?</w:t>
            </w:r>
          </w:p>
        </w:tc>
        <w:tc>
          <w:tcPr>
            <w:tcW w:w="630" w:type="dxa"/>
          </w:tcPr>
          <w:p w14:paraId="4CFC5A98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82C5828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47F15F37" w14:textId="77777777" w:rsidTr="00CD679C">
        <w:tc>
          <w:tcPr>
            <w:tcW w:w="630" w:type="dxa"/>
          </w:tcPr>
          <w:p w14:paraId="07D8F738" w14:textId="7E3759B8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7560" w:type="dxa"/>
          </w:tcPr>
          <w:p w14:paraId="2990E0AF" w14:textId="28042D6F" w:rsidR="004A198E" w:rsidRPr="00482738" w:rsidRDefault="00530A68" w:rsidP="00CD679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Were all clinically important outcomes considered? </w:t>
            </w:r>
          </w:p>
        </w:tc>
        <w:tc>
          <w:tcPr>
            <w:tcW w:w="630" w:type="dxa"/>
          </w:tcPr>
          <w:p w14:paraId="36085C09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9BFA387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198E" w:rsidRPr="00482738" w14:paraId="1EC57277" w14:textId="77777777" w:rsidTr="00CD679C">
        <w:tc>
          <w:tcPr>
            <w:tcW w:w="630" w:type="dxa"/>
          </w:tcPr>
          <w:p w14:paraId="11DE8D7C" w14:textId="59B208D0" w:rsidR="004A198E" w:rsidRPr="00482738" w:rsidRDefault="0085630F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7560" w:type="dxa"/>
          </w:tcPr>
          <w:p w14:paraId="21E692FC" w14:textId="76554592" w:rsidR="004A198E" w:rsidRPr="00482738" w:rsidRDefault="00530A68" w:rsidP="00530A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 xml:space="preserve">Do the likely benefits of the treatment/therapy outweigh any potential harms and costs? </w:t>
            </w:r>
          </w:p>
        </w:tc>
        <w:tc>
          <w:tcPr>
            <w:tcW w:w="630" w:type="dxa"/>
          </w:tcPr>
          <w:p w14:paraId="25A18538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0808D9C" w14:textId="77777777" w:rsidR="004A198E" w:rsidRPr="00482738" w:rsidRDefault="004A198E" w:rsidP="00CD679C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AC6FB7E" w14:textId="77777777" w:rsidR="004A198E" w:rsidRPr="00482738" w:rsidRDefault="004A198E" w:rsidP="004A198E">
      <w:pPr>
        <w:rPr>
          <w:rFonts w:ascii="Times New Roman" w:hAnsi="Times New Roman" w:cs="Times New Roman"/>
          <w:sz w:val="24"/>
          <w:szCs w:val="24"/>
        </w:rPr>
      </w:pPr>
      <w:r w:rsidRPr="00482738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</w:t>
      </w:r>
      <w:r w:rsidRPr="00482738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EAAFCF8" w14:textId="5DA69A94" w:rsidR="004A198E" w:rsidRPr="00482738" w:rsidRDefault="004A198E" w:rsidP="004A198E">
      <w:pPr>
        <w:rPr>
          <w:rFonts w:ascii="Times New Roman" w:hAnsi="Times New Roman" w:cs="Times New Roman"/>
          <w:sz w:val="24"/>
          <w:szCs w:val="24"/>
        </w:rPr>
      </w:pPr>
      <w:r w:rsidRPr="00482738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BC5F99" w:rsidRPr="00482738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482738">
        <w:rPr>
          <w:rFonts w:ascii="Times New Roman" w:hAnsi="Times New Roman" w:cs="Times New Roman"/>
          <w:sz w:val="24"/>
          <w:szCs w:val="24"/>
        </w:rPr>
        <w:t xml:space="preserve"> Thank you for your time!!!   </w:t>
      </w:r>
    </w:p>
    <w:p w14:paraId="40B79B06" w14:textId="77777777" w:rsidR="00D22E84" w:rsidRPr="00482738" w:rsidRDefault="00D22E84">
      <w:pPr>
        <w:rPr>
          <w:rFonts w:ascii="Times New Roman" w:hAnsi="Times New Roman" w:cs="Times New Roman"/>
          <w:sz w:val="24"/>
          <w:szCs w:val="24"/>
        </w:rPr>
      </w:pPr>
    </w:p>
    <w:sectPr w:rsidR="00D22E84" w:rsidRPr="00482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36B5D" w14:textId="77777777" w:rsidR="00155969" w:rsidRDefault="00155969" w:rsidP="00530A68">
      <w:pPr>
        <w:spacing w:after="0" w:line="240" w:lineRule="auto"/>
      </w:pPr>
      <w:r>
        <w:separator/>
      </w:r>
    </w:p>
  </w:endnote>
  <w:endnote w:type="continuationSeparator" w:id="0">
    <w:p w14:paraId="4DD21C72" w14:textId="77777777" w:rsidR="00155969" w:rsidRDefault="00155969" w:rsidP="00530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5D40D9" w14:textId="77777777" w:rsidR="00155969" w:rsidRDefault="00155969" w:rsidP="00530A68">
      <w:pPr>
        <w:spacing w:after="0" w:line="240" w:lineRule="auto"/>
      </w:pPr>
      <w:r>
        <w:separator/>
      </w:r>
    </w:p>
  </w:footnote>
  <w:footnote w:type="continuationSeparator" w:id="0">
    <w:p w14:paraId="1F4B8D59" w14:textId="77777777" w:rsidR="00155969" w:rsidRDefault="00155969" w:rsidP="00530A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D2976"/>
    <w:multiLevelType w:val="hybridMultilevel"/>
    <w:tmpl w:val="8F703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3A147D"/>
    <w:multiLevelType w:val="hybridMultilevel"/>
    <w:tmpl w:val="67AEF34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481B86"/>
    <w:multiLevelType w:val="hybridMultilevel"/>
    <w:tmpl w:val="53EAD3E6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ED6F45"/>
    <w:multiLevelType w:val="hybridMultilevel"/>
    <w:tmpl w:val="F9C0C70A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357C1D73"/>
    <w:multiLevelType w:val="hybridMultilevel"/>
    <w:tmpl w:val="0AC8D83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5">
    <w:nsid w:val="3C61124A"/>
    <w:multiLevelType w:val="hybridMultilevel"/>
    <w:tmpl w:val="A68828A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603C0C"/>
    <w:multiLevelType w:val="hybridMultilevel"/>
    <w:tmpl w:val="8CAACFE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3660F"/>
    <w:multiLevelType w:val="hybridMultilevel"/>
    <w:tmpl w:val="30885EC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FD6420"/>
    <w:multiLevelType w:val="hybridMultilevel"/>
    <w:tmpl w:val="FC7E12E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397456"/>
    <w:multiLevelType w:val="hybridMultilevel"/>
    <w:tmpl w:val="8F7279E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0">
    <w:nsid w:val="70D01880"/>
    <w:multiLevelType w:val="hybridMultilevel"/>
    <w:tmpl w:val="50345D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8"/>
  </w:num>
  <w:num w:numId="4">
    <w:abstractNumId w:val="9"/>
  </w:num>
  <w:num w:numId="5">
    <w:abstractNumId w:val="6"/>
  </w:num>
  <w:num w:numId="6">
    <w:abstractNumId w:val="5"/>
  </w:num>
  <w:num w:numId="7">
    <w:abstractNumId w:val="0"/>
  </w:num>
  <w:num w:numId="8">
    <w:abstractNumId w:val="2"/>
  </w:num>
  <w:num w:numId="9">
    <w:abstractNumId w:val="3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98E"/>
    <w:rsid w:val="00010C78"/>
    <w:rsid w:val="000666BB"/>
    <w:rsid w:val="000B258E"/>
    <w:rsid w:val="00133FA5"/>
    <w:rsid w:val="00155969"/>
    <w:rsid w:val="001942F5"/>
    <w:rsid w:val="001B3939"/>
    <w:rsid w:val="002540DA"/>
    <w:rsid w:val="00296059"/>
    <w:rsid w:val="002B2926"/>
    <w:rsid w:val="0030280C"/>
    <w:rsid w:val="00364863"/>
    <w:rsid w:val="00482738"/>
    <w:rsid w:val="004A198E"/>
    <w:rsid w:val="00530A68"/>
    <w:rsid w:val="00584B28"/>
    <w:rsid w:val="00586DDB"/>
    <w:rsid w:val="005C4C26"/>
    <w:rsid w:val="00632D23"/>
    <w:rsid w:val="006E16B4"/>
    <w:rsid w:val="00712813"/>
    <w:rsid w:val="007735DE"/>
    <w:rsid w:val="007863DD"/>
    <w:rsid w:val="0079332D"/>
    <w:rsid w:val="0085630F"/>
    <w:rsid w:val="008639B3"/>
    <w:rsid w:val="008B6EEC"/>
    <w:rsid w:val="008C4054"/>
    <w:rsid w:val="008F3C81"/>
    <w:rsid w:val="00943F9F"/>
    <w:rsid w:val="00954DCE"/>
    <w:rsid w:val="00963133"/>
    <w:rsid w:val="009758D0"/>
    <w:rsid w:val="009E1BE5"/>
    <w:rsid w:val="00A43774"/>
    <w:rsid w:val="00A76CD0"/>
    <w:rsid w:val="00AD5E4F"/>
    <w:rsid w:val="00B85569"/>
    <w:rsid w:val="00BA0836"/>
    <w:rsid w:val="00BC5F99"/>
    <w:rsid w:val="00C25368"/>
    <w:rsid w:val="00C25D96"/>
    <w:rsid w:val="00C37051"/>
    <w:rsid w:val="00CD679C"/>
    <w:rsid w:val="00D22E84"/>
    <w:rsid w:val="00DA5F8E"/>
    <w:rsid w:val="00DC632B"/>
    <w:rsid w:val="00ED2523"/>
    <w:rsid w:val="00ED37FC"/>
    <w:rsid w:val="00F55508"/>
    <w:rsid w:val="00F9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3E3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8E"/>
  </w:style>
  <w:style w:type="paragraph" w:styleId="Heading1">
    <w:name w:val="heading 1"/>
    <w:basedOn w:val="Normal"/>
    <w:link w:val="Heading1Char"/>
    <w:uiPriority w:val="9"/>
    <w:qFormat/>
    <w:rsid w:val="004A19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9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link w:val="ListParagraphChar"/>
    <w:uiPriority w:val="34"/>
    <w:qFormat/>
    <w:rsid w:val="004A198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4A198E"/>
  </w:style>
  <w:style w:type="table" w:styleId="TableGrid">
    <w:name w:val="Table Grid"/>
    <w:basedOn w:val="TableNormal"/>
    <w:uiPriority w:val="39"/>
    <w:rsid w:val="004A19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D5E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0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A68"/>
  </w:style>
  <w:style w:type="paragraph" w:styleId="Footer">
    <w:name w:val="footer"/>
    <w:basedOn w:val="Normal"/>
    <w:link w:val="FooterChar"/>
    <w:uiPriority w:val="99"/>
    <w:unhideWhenUsed/>
    <w:rsid w:val="00530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A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8E"/>
  </w:style>
  <w:style w:type="paragraph" w:styleId="Heading1">
    <w:name w:val="heading 1"/>
    <w:basedOn w:val="Normal"/>
    <w:link w:val="Heading1Char"/>
    <w:uiPriority w:val="9"/>
    <w:qFormat/>
    <w:rsid w:val="004A19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9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link w:val="ListParagraphChar"/>
    <w:uiPriority w:val="34"/>
    <w:qFormat/>
    <w:rsid w:val="004A198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4A198E"/>
  </w:style>
  <w:style w:type="table" w:styleId="TableGrid">
    <w:name w:val="Table Grid"/>
    <w:basedOn w:val="TableNormal"/>
    <w:uiPriority w:val="39"/>
    <w:rsid w:val="004A19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D5E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0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A68"/>
  </w:style>
  <w:style w:type="paragraph" w:styleId="Footer">
    <w:name w:val="footer"/>
    <w:basedOn w:val="Normal"/>
    <w:link w:val="FooterChar"/>
    <w:uiPriority w:val="99"/>
    <w:unhideWhenUsed/>
    <w:rsid w:val="00530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108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CH</dc:creator>
  <cp:lastModifiedBy>Admin</cp:lastModifiedBy>
  <cp:revision>20</cp:revision>
  <dcterms:created xsi:type="dcterms:W3CDTF">2022-08-24T20:55:00Z</dcterms:created>
  <dcterms:modified xsi:type="dcterms:W3CDTF">2023-04-14T14:01:00Z</dcterms:modified>
</cp:coreProperties>
</file>